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27278C" w14:textId="1FF62FD8" w:rsidR="00576C72" w:rsidRPr="003E6B79" w:rsidRDefault="008B61A8" w:rsidP="00576C72">
      <w:pPr>
        <w:rPr>
          <w:lang w:val="en-US"/>
        </w:rPr>
      </w:pPr>
      <w:r>
        <w:rPr>
          <w:lang w:val="en-US"/>
        </w:rPr>
        <w:t xml:space="preserve">Supplementary </w:t>
      </w:r>
      <w:r w:rsidR="006E53C4">
        <w:rPr>
          <w:lang w:val="en-US"/>
        </w:rPr>
        <w:t>Table</w:t>
      </w:r>
      <w:r w:rsidR="00576C72" w:rsidRPr="003E6B79">
        <w:rPr>
          <w:lang w:val="en-US"/>
        </w:rPr>
        <w:t xml:space="preserve"> 1</w:t>
      </w:r>
      <w:r w:rsidR="001610CA">
        <w:rPr>
          <w:lang w:val="en-US"/>
        </w:rPr>
        <w:t>.</w:t>
      </w:r>
      <w:r w:rsidR="00576C72" w:rsidRPr="003E6B79">
        <w:rPr>
          <w:lang w:val="en-US"/>
        </w:rPr>
        <w:t xml:space="preserve"> Complete-case analysis of the relationship between body-mass index, smoking and alcohol intake with risk of miscarriage excluding induced abortions</w:t>
      </w:r>
    </w:p>
    <w:p w14:paraId="1424F86F" w14:textId="708BF27C" w:rsidR="00576C72" w:rsidRPr="003E6B79" w:rsidRDefault="00576C72" w:rsidP="00576C72">
      <w:pPr>
        <w:rPr>
          <w:lang w:val="en-US"/>
        </w:rPr>
      </w:pPr>
      <w:r w:rsidRPr="003E6B79">
        <w:rPr>
          <w:lang w:val="en-US"/>
        </w:rPr>
        <w:t>(n=</w:t>
      </w:r>
      <w:r w:rsidR="00F52865" w:rsidRPr="00F52865">
        <w:rPr>
          <w:lang w:val="en-US"/>
        </w:rPr>
        <w:t xml:space="preserve"> </w:t>
      </w:r>
      <w:r w:rsidR="00F52865">
        <w:rPr>
          <w:lang w:val="en-US"/>
        </w:rPr>
        <w:t>19,548</w:t>
      </w:r>
      <w:r w:rsidRPr="003E6B79">
        <w:rPr>
          <w:lang w:val="en-US"/>
        </w:rPr>
        <w:t>)</w:t>
      </w:r>
    </w:p>
    <w:p w14:paraId="695B743E" w14:textId="77777777" w:rsidR="00576C72" w:rsidRPr="003E6B79" w:rsidRDefault="00576C72" w:rsidP="00576C72">
      <w:pPr>
        <w:rPr>
          <w:lang w:val="en-US"/>
        </w:rPr>
      </w:pPr>
    </w:p>
    <w:tbl>
      <w:tblPr>
        <w:tblStyle w:val="Tabellrutenett"/>
        <w:tblW w:w="13745" w:type="dxa"/>
        <w:tblLook w:val="04A0" w:firstRow="1" w:lastRow="0" w:firstColumn="1" w:lastColumn="0" w:noHBand="0" w:noVBand="1"/>
      </w:tblPr>
      <w:tblGrid>
        <w:gridCol w:w="1555"/>
        <w:gridCol w:w="2871"/>
        <w:gridCol w:w="1772"/>
        <w:gridCol w:w="2586"/>
        <w:gridCol w:w="2551"/>
        <w:gridCol w:w="2410"/>
      </w:tblGrid>
      <w:tr w:rsidR="00576C72" w:rsidRPr="00724536" w14:paraId="3A5989A2" w14:textId="77777777" w:rsidTr="00472DBB">
        <w:trPr>
          <w:trHeight w:val="294"/>
        </w:trPr>
        <w:tc>
          <w:tcPr>
            <w:tcW w:w="1555" w:type="dxa"/>
          </w:tcPr>
          <w:p w14:paraId="74875805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Exposure</w:t>
            </w:r>
          </w:p>
        </w:tc>
        <w:tc>
          <w:tcPr>
            <w:tcW w:w="2871" w:type="dxa"/>
          </w:tcPr>
          <w:p w14:paraId="0748AE6F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Exposure category</w:t>
            </w:r>
          </w:p>
        </w:tc>
        <w:tc>
          <w:tcPr>
            <w:tcW w:w="1772" w:type="dxa"/>
          </w:tcPr>
          <w:p w14:paraId="0A587A1F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N (% miscarriage)</w:t>
            </w:r>
          </w:p>
        </w:tc>
        <w:tc>
          <w:tcPr>
            <w:tcW w:w="2586" w:type="dxa"/>
          </w:tcPr>
          <w:p w14:paraId="7F51A7A9" w14:textId="0BDACFB5" w:rsidR="00576C72" w:rsidRPr="00240A12" w:rsidRDefault="00576C72" w:rsidP="00DA1386">
            <w:pPr>
              <w:rPr>
                <w:lang w:val="en-US"/>
              </w:rPr>
            </w:pPr>
            <w:r w:rsidRPr="00240A12">
              <w:rPr>
                <w:lang w:val="en-US"/>
              </w:rPr>
              <w:t>Unadjusted RR (95% CI)</w:t>
            </w:r>
            <w:r w:rsidR="00240A12" w:rsidRPr="00240A12">
              <w:rPr>
                <w:lang w:val="en-US"/>
              </w:rPr>
              <w:t>, p-val</w:t>
            </w:r>
            <w:r w:rsidR="00240A12">
              <w:rPr>
                <w:lang w:val="en-US"/>
              </w:rPr>
              <w:t>ue</w:t>
            </w:r>
          </w:p>
        </w:tc>
        <w:tc>
          <w:tcPr>
            <w:tcW w:w="2551" w:type="dxa"/>
          </w:tcPr>
          <w:p w14:paraId="7A9A0BA2" w14:textId="22E0CD85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Adjusted RR (95% CI)*</w:t>
            </w:r>
            <w:r w:rsidR="00240A12" w:rsidRPr="00240A12">
              <w:rPr>
                <w:lang w:val="en-US"/>
              </w:rPr>
              <w:t xml:space="preserve"> , p-val</w:t>
            </w:r>
            <w:r w:rsidR="00240A12">
              <w:rPr>
                <w:lang w:val="en-US"/>
              </w:rPr>
              <w:t>ue</w:t>
            </w:r>
          </w:p>
        </w:tc>
        <w:tc>
          <w:tcPr>
            <w:tcW w:w="2410" w:type="dxa"/>
          </w:tcPr>
          <w:p w14:paraId="02BD2ED5" w14:textId="77777777" w:rsidR="00576C72" w:rsidRPr="002E2749" w:rsidRDefault="00576C72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Adjusted RR</w:t>
            </w:r>
          </w:p>
          <w:p w14:paraId="2EBA40ED" w14:textId="1DBC8D47" w:rsidR="00576C72" w:rsidRPr="002E2749" w:rsidRDefault="00576C72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(95% CI)</w:t>
            </w:r>
            <w:r w:rsidRPr="002E2749">
              <w:rPr>
                <w:rFonts w:cstheme="minorHAnsi"/>
                <w:lang w:val="en-US"/>
              </w:rPr>
              <w:t>±</w:t>
            </w:r>
            <w:r w:rsidR="00240A12" w:rsidRPr="00240A12">
              <w:rPr>
                <w:lang w:val="en-US"/>
              </w:rPr>
              <w:t xml:space="preserve"> , p-val</w:t>
            </w:r>
            <w:r w:rsidR="00240A12">
              <w:rPr>
                <w:lang w:val="en-US"/>
              </w:rPr>
              <w:t>ue</w:t>
            </w:r>
            <w:bookmarkStart w:id="0" w:name="_GoBack"/>
            <w:bookmarkEnd w:id="0"/>
          </w:p>
        </w:tc>
      </w:tr>
      <w:tr w:rsidR="00576C72" w:rsidRPr="00C119F4" w14:paraId="57575317" w14:textId="77777777" w:rsidTr="00472DBB">
        <w:trPr>
          <w:trHeight w:val="286"/>
        </w:trPr>
        <w:tc>
          <w:tcPr>
            <w:tcW w:w="1555" w:type="dxa"/>
            <w:vMerge w:val="restart"/>
          </w:tcPr>
          <w:p w14:paraId="1801EBEA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Body-mass index</w:t>
            </w:r>
          </w:p>
        </w:tc>
        <w:tc>
          <w:tcPr>
            <w:tcW w:w="2871" w:type="dxa"/>
          </w:tcPr>
          <w:p w14:paraId="1CC41E3E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Underweight</w:t>
            </w:r>
          </w:p>
        </w:tc>
        <w:tc>
          <w:tcPr>
            <w:tcW w:w="1772" w:type="dxa"/>
            <w:vAlign w:val="bottom"/>
          </w:tcPr>
          <w:p w14:paraId="2AC8E6C6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997 (24.7)</w:t>
            </w:r>
          </w:p>
        </w:tc>
        <w:tc>
          <w:tcPr>
            <w:tcW w:w="2586" w:type="dxa"/>
          </w:tcPr>
          <w:p w14:paraId="784A00E2" w14:textId="6AAF8A98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1.15 (1.02, 1.30)</w:t>
            </w:r>
            <w:r w:rsidR="00A453B0">
              <w:rPr>
                <w:lang w:val="en-US"/>
              </w:rPr>
              <w:t>, 0.02</w:t>
            </w:r>
          </w:p>
        </w:tc>
        <w:tc>
          <w:tcPr>
            <w:tcW w:w="2551" w:type="dxa"/>
          </w:tcPr>
          <w:p w14:paraId="4A10DED4" w14:textId="4018398B" w:rsidR="00576C72" w:rsidRPr="003E6B79" w:rsidRDefault="00C119F4" w:rsidP="00DA1386">
            <w:pPr>
              <w:rPr>
                <w:lang w:val="en-US"/>
              </w:rPr>
            </w:pPr>
            <w:r>
              <w:rPr>
                <w:lang w:val="en-US"/>
              </w:rPr>
              <w:t>1.11 (0.98, 1.25</w:t>
            </w:r>
            <w:r w:rsidR="00576C72" w:rsidRPr="003E6B79">
              <w:rPr>
                <w:lang w:val="en-US"/>
              </w:rPr>
              <w:t>)</w:t>
            </w:r>
            <w:r w:rsidR="004E75F2">
              <w:rPr>
                <w:lang w:val="en-US"/>
              </w:rPr>
              <w:t>, 0.1</w:t>
            </w:r>
          </w:p>
        </w:tc>
        <w:tc>
          <w:tcPr>
            <w:tcW w:w="2410" w:type="dxa"/>
          </w:tcPr>
          <w:p w14:paraId="04414742" w14:textId="49EE9C34" w:rsidR="00576C72" w:rsidRPr="002E2749" w:rsidRDefault="00CB5AB6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1.13 (0.99, 1.28</w:t>
            </w:r>
            <w:r w:rsidR="00576C72" w:rsidRPr="002E2749">
              <w:rPr>
                <w:lang w:val="en-US"/>
              </w:rPr>
              <w:t>)</w:t>
            </w:r>
            <w:r w:rsidR="00472DBB">
              <w:rPr>
                <w:lang w:val="en-US"/>
              </w:rPr>
              <w:t>, 0.07</w:t>
            </w:r>
          </w:p>
        </w:tc>
      </w:tr>
      <w:tr w:rsidR="00576C72" w:rsidRPr="00C119F4" w14:paraId="2DEF93B0" w14:textId="77777777" w:rsidTr="00472DBB">
        <w:trPr>
          <w:trHeight w:val="294"/>
        </w:trPr>
        <w:tc>
          <w:tcPr>
            <w:tcW w:w="1555" w:type="dxa"/>
            <w:vMerge/>
          </w:tcPr>
          <w:p w14:paraId="4C1B8853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5749B25D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Normal weight</w:t>
            </w:r>
          </w:p>
        </w:tc>
        <w:tc>
          <w:tcPr>
            <w:tcW w:w="1772" w:type="dxa"/>
            <w:vAlign w:val="bottom"/>
          </w:tcPr>
          <w:p w14:paraId="414C8E4D" w14:textId="1B6C5C3F" w:rsidR="00576C72" w:rsidRPr="003E6B79" w:rsidRDefault="00576C72" w:rsidP="00DA1386">
            <w:pPr>
              <w:rPr>
                <w:lang w:val="en-US"/>
              </w:rPr>
            </w:pPr>
            <w:r w:rsidRPr="00C119F4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770B71" w:rsidRPr="00C119F4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C119F4">
              <w:rPr>
                <w:rFonts w:ascii="Calibri" w:hAnsi="Calibri" w:cs="Calibri"/>
                <w:color w:val="000000"/>
                <w:lang w:val="en-US"/>
              </w:rPr>
              <w:t>374 (22.4)</w:t>
            </w:r>
          </w:p>
        </w:tc>
        <w:tc>
          <w:tcPr>
            <w:tcW w:w="2586" w:type="dxa"/>
          </w:tcPr>
          <w:p w14:paraId="30FBE4C2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551" w:type="dxa"/>
          </w:tcPr>
          <w:p w14:paraId="4A83B693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410" w:type="dxa"/>
          </w:tcPr>
          <w:p w14:paraId="3A0005E9" w14:textId="77777777" w:rsidR="00576C72" w:rsidRPr="002E2749" w:rsidRDefault="00576C72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Ref</w:t>
            </w:r>
          </w:p>
        </w:tc>
      </w:tr>
      <w:tr w:rsidR="00576C72" w:rsidRPr="00CB5AB6" w14:paraId="1E463E2B" w14:textId="77777777" w:rsidTr="00472DBB">
        <w:trPr>
          <w:trHeight w:val="286"/>
        </w:trPr>
        <w:tc>
          <w:tcPr>
            <w:tcW w:w="1555" w:type="dxa"/>
            <w:vMerge/>
          </w:tcPr>
          <w:p w14:paraId="5B018AD2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653789DB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Overweight</w:t>
            </w:r>
          </w:p>
        </w:tc>
        <w:tc>
          <w:tcPr>
            <w:tcW w:w="1772" w:type="dxa"/>
            <w:vAlign w:val="bottom"/>
          </w:tcPr>
          <w:p w14:paraId="1EB08228" w14:textId="271B92B0" w:rsidR="00576C72" w:rsidRPr="003E6B79" w:rsidRDefault="00576C72" w:rsidP="00DA1386">
            <w:pPr>
              <w:rPr>
                <w:lang w:val="en-US"/>
              </w:rPr>
            </w:pPr>
            <w:r w:rsidRPr="00C119F4">
              <w:rPr>
                <w:rFonts w:ascii="Calibri" w:hAnsi="Calibri" w:cs="Calibri"/>
                <w:color w:val="000000"/>
                <w:lang w:val="en-US"/>
              </w:rPr>
              <w:t>4</w:t>
            </w:r>
            <w:r w:rsidR="00770B71" w:rsidRPr="00C119F4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C119F4">
              <w:rPr>
                <w:rFonts w:ascii="Calibri" w:hAnsi="Calibri" w:cs="Calibri"/>
                <w:color w:val="000000"/>
                <w:lang w:val="en-US"/>
              </w:rPr>
              <w:t>654 (24.1)</w:t>
            </w:r>
          </w:p>
        </w:tc>
        <w:tc>
          <w:tcPr>
            <w:tcW w:w="2586" w:type="dxa"/>
          </w:tcPr>
          <w:p w14:paraId="747E0C13" w14:textId="637B7803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1.08 (1.01, 1.15)</w:t>
            </w:r>
            <w:r w:rsidR="00A453B0">
              <w:rPr>
                <w:lang w:val="en-US"/>
              </w:rPr>
              <w:t>, 0.02</w:t>
            </w:r>
          </w:p>
        </w:tc>
        <w:tc>
          <w:tcPr>
            <w:tcW w:w="2551" w:type="dxa"/>
          </w:tcPr>
          <w:p w14:paraId="22A2230D" w14:textId="06DB5B8E" w:rsidR="00576C72" w:rsidRPr="003E6B79" w:rsidRDefault="00C119F4" w:rsidP="00DA1386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  <w:r w:rsidR="00576C72" w:rsidRPr="003E6B79">
              <w:rPr>
                <w:lang w:val="en-US"/>
              </w:rPr>
              <w:t xml:space="preserve"> (0.98, 1.11)</w:t>
            </w:r>
            <w:r w:rsidR="004E75F2">
              <w:rPr>
                <w:lang w:val="en-US"/>
              </w:rPr>
              <w:t>, 0.2</w:t>
            </w:r>
          </w:p>
        </w:tc>
        <w:tc>
          <w:tcPr>
            <w:tcW w:w="2410" w:type="dxa"/>
          </w:tcPr>
          <w:p w14:paraId="41275DCC" w14:textId="03736632" w:rsidR="00576C72" w:rsidRPr="002E2749" w:rsidRDefault="00576C72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1.04 (0.98, 1.11)</w:t>
            </w:r>
            <w:r w:rsidR="00472DBB">
              <w:rPr>
                <w:lang w:val="en-US"/>
              </w:rPr>
              <w:t>, 0.2</w:t>
            </w:r>
          </w:p>
        </w:tc>
      </w:tr>
      <w:tr w:rsidR="00576C72" w:rsidRPr="003E6B79" w14:paraId="751197E1" w14:textId="77777777" w:rsidTr="00472DBB">
        <w:trPr>
          <w:trHeight w:val="294"/>
        </w:trPr>
        <w:tc>
          <w:tcPr>
            <w:tcW w:w="1555" w:type="dxa"/>
            <w:vMerge/>
          </w:tcPr>
          <w:p w14:paraId="07CBB00C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2C2D6738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Obese</w:t>
            </w:r>
          </w:p>
        </w:tc>
        <w:tc>
          <w:tcPr>
            <w:tcW w:w="1772" w:type="dxa"/>
            <w:vAlign w:val="bottom"/>
          </w:tcPr>
          <w:p w14:paraId="64DDA549" w14:textId="67D72D72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2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839 (28.9)</w:t>
            </w:r>
          </w:p>
        </w:tc>
        <w:tc>
          <w:tcPr>
            <w:tcW w:w="2586" w:type="dxa"/>
          </w:tcPr>
          <w:p w14:paraId="261AC879" w14:textId="2EFCA76B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1.25 (1.16, 1.35)</w:t>
            </w:r>
            <w:r w:rsidR="00A453B0">
              <w:rPr>
                <w:lang w:val="en-US"/>
              </w:rPr>
              <w:t>, &lt;0.001</w:t>
            </w:r>
          </w:p>
        </w:tc>
        <w:tc>
          <w:tcPr>
            <w:tcW w:w="2551" w:type="dxa"/>
          </w:tcPr>
          <w:p w14:paraId="6C899376" w14:textId="669F6675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1.14 (1.06, 1.23)</w:t>
            </w:r>
            <w:r w:rsidR="004E75F2">
              <w:rPr>
                <w:lang w:val="en-US"/>
              </w:rPr>
              <w:t>, &lt;0.001</w:t>
            </w:r>
          </w:p>
        </w:tc>
        <w:tc>
          <w:tcPr>
            <w:tcW w:w="2410" w:type="dxa"/>
          </w:tcPr>
          <w:p w14:paraId="74EAF6F9" w14:textId="5037264D" w:rsidR="00576C72" w:rsidRPr="002E2749" w:rsidRDefault="00CB5AB6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1.16 (1.07, 1.25</w:t>
            </w:r>
            <w:r w:rsidR="00576C72" w:rsidRPr="002E2749">
              <w:rPr>
                <w:lang w:val="en-US"/>
              </w:rPr>
              <w:t>)</w:t>
            </w:r>
            <w:r w:rsidR="00472DBB">
              <w:rPr>
                <w:lang w:val="en-US"/>
              </w:rPr>
              <w:t>, &lt;0.001</w:t>
            </w:r>
          </w:p>
        </w:tc>
      </w:tr>
      <w:tr w:rsidR="00576C72" w:rsidRPr="003E6B79" w14:paraId="763FF32F" w14:textId="77777777" w:rsidTr="00472DBB">
        <w:trPr>
          <w:trHeight w:val="286"/>
        </w:trPr>
        <w:tc>
          <w:tcPr>
            <w:tcW w:w="1555" w:type="dxa"/>
            <w:vMerge w:val="restart"/>
          </w:tcPr>
          <w:p w14:paraId="3EFC8275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Smoking</w:t>
            </w:r>
          </w:p>
        </w:tc>
        <w:tc>
          <w:tcPr>
            <w:tcW w:w="2871" w:type="dxa"/>
          </w:tcPr>
          <w:p w14:paraId="782595BF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Never smoker</w:t>
            </w:r>
          </w:p>
        </w:tc>
        <w:tc>
          <w:tcPr>
            <w:tcW w:w="1772" w:type="dxa"/>
            <w:vAlign w:val="bottom"/>
          </w:tcPr>
          <w:p w14:paraId="54EEB905" w14:textId="44F76181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12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906 (21.0)</w:t>
            </w:r>
          </w:p>
        </w:tc>
        <w:tc>
          <w:tcPr>
            <w:tcW w:w="2586" w:type="dxa"/>
          </w:tcPr>
          <w:p w14:paraId="653CDFBD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551" w:type="dxa"/>
          </w:tcPr>
          <w:p w14:paraId="6B603737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410" w:type="dxa"/>
          </w:tcPr>
          <w:p w14:paraId="653325D9" w14:textId="77777777" w:rsidR="00576C72" w:rsidRPr="002E2749" w:rsidRDefault="00576C72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Ref</w:t>
            </w:r>
          </w:p>
        </w:tc>
      </w:tr>
      <w:tr w:rsidR="00724536" w:rsidRPr="00675064" w14:paraId="1B487812" w14:textId="77777777" w:rsidTr="00472DBB">
        <w:trPr>
          <w:trHeight w:val="294"/>
        </w:trPr>
        <w:tc>
          <w:tcPr>
            <w:tcW w:w="1555" w:type="dxa"/>
            <w:vMerge/>
          </w:tcPr>
          <w:p w14:paraId="0E614DDC" w14:textId="77777777" w:rsidR="00724536" w:rsidRPr="003E6B79" w:rsidRDefault="00724536" w:rsidP="0072453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45F4A718" w14:textId="77777777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Former smoker</w:t>
            </w:r>
          </w:p>
        </w:tc>
        <w:tc>
          <w:tcPr>
            <w:tcW w:w="1772" w:type="dxa"/>
            <w:vAlign w:val="bottom"/>
          </w:tcPr>
          <w:p w14:paraId="55BB2A12" w14:textId="61646BB3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664 (23.2)</w:t>
            </w:r>
          </w:p>
        </w:tc>
        <w:tc>
          <w:tcPr>
            <w:tcW w:w="2586" w:type="dxa"/>
          </w:tcPr>
          <w:p w14:paraId="0849D307" w14:textId="5F57949C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1.10 (1.03, 1.17)</w:t>
            </w:r>
            <w:r>
              <w:rPr>
                <w:lang w:val="en-US"/>
              </w:rPr>
              <w:t>, 0.006</w:t>
            </w:r>
          </w:p>
        </w:tc>
        <w:tc>
          <w:tcPr>
            <w:tcW w:w="2551" w:type="dxa"/>
          </w:tcPr>
          <w:p w14:paraId="133168E5" w14:textId="6204A689" w:rsidR="00724536" w:rsidRPr="003E6B79" w:rsidRDefault="00724536" w:rsidP="00724536">
            <w:pPr>
              <w:rPr>
                <w:lang w:val="en-US"/>
              </w:rPr>
            </w:pPr>
            <w:r>
              <w:rPr>
                <w:lang w:val="en-US"/>
              </w:rPr>
              <w:t>0.98 (0.93, 1.05</w:t>
            </w:r>
            <w:r w:rsidRPr="003E6B79">
              <w:rPr>
                <w:lang w:val="en-US"/>
              </w:rPr>
              <w:t>)</w:t>
            </w:r>
            <w:r>
              <w:rPr>
                <w:lang w:val="en-US"/>
              </w:rPr>
              <w:t>, 0.6</w:t>
            </w:r>
          </w:p>
        </w:tc>
        <w:tc>
          <w:tcPr>
            <w:tcW w:w="2410" w:type="dxa"/>
          </w:tcPr>
          <w:p w14:paraId="6991D941" w14:textId="348859AF" w:rsidR="00724536" w:rsidRPr="002E2749" w:rsidRDefault="00724536" w:rsidP="00724536">
            <w:pPr>
              <w:rPr>
                <w:lang w:val="en-US"/>
              </w:rPr>
            </w:pPr>
            <w:r w:rsidRPr="002E2749">
              <w:rPr>
                <w:lang w:val="en-US"/>
              </w:rPr>
              <w:t>0.98 (0.92, 1.05)</w:t>
            </w:r>
            <w:r>
              <w:rPr>
                <w:lang w:val="en-US"/>
              </w:rPr>
              <w:t>, 0.6</w:t>
            </w:r>
          </w:p>
        </w:tc>
      </w:tr>
      <w:tr w:rsidR="00724536" w:rsidRPr="00675064" w14:paraId="30D69201" w14:textId="77777777" w:rsidTr="00472DBB">
        <w:trPr>
          <w:trHeight w:val="286"/>
        </w:trPr>
        <w:tc>
          <w:tcPr>
            <w:tcW w:w="1555" w:type="dxa"/>
            <w:vMerge/>
          </w:tcPr>
          <w:p w14:paraId="4632FBC4" w14:textId="77777777" w:rsidR="00724536" w:rsidRPr="003E6B79" w:rsidRDefault="00724536" w:rsidP="0072453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2CF17502" w14:textId="77777777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&lt;10 cigarettes per day</w:t>
            </w:r>
          </w:p>
        </w:tc>
        <w:tc>
          <w:tcPr>
            <w:tcW w:w="1772" w:type="dxa"/>
            <w:vAlign w:val="bottom"/>
          </w:tcPr>
          <w:p w14:paraId="4622894B" w14:textId="6484AA10" w:rsidR="00724536" w:rsidRPr="003E6B79" w:rsidRDefault="00724536" w:rsidP="00724536">
            <w:pPr>
              <w:rPr>
                <w:lang w:val="en-US"/>
              </w:rPr>
            </w:pPr>
            <w:r w:rsidRPr="00675064">
              <w:rPr>
                <w:rFonts w:ascii="Calibri" w:hAnsi="Calibri" w:cs="Calibri"/>
                <w:color w:val="000000"/>
                <w:lang w:val="en-US"/>
              </w:rPr>
              <w:t>1,760 (24.3)</w:t>
            </w:r>
          </w:p>
        </w:tc>
        <w:tc>
          <w:tcPr>
            <w:tcW w:w="2586" w:type="dxa"/>
          </w:tcPr>
          <w:p w14:paraId="35F9EB99" w14:textId="30B99913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1.18 (1.07, 1.30)</w:t>
            </w:r>
            <w:r>
              <w:rPr>
                <w:lang w:val="en-US"/>
              </w:rPr>
              <w:t>, 0.001</w:t>
            </w:r>
          </w:p>
        </w:tc>
        <w:tc>
          <w:tcPr>
            <w:tcW w:w="2551" w:type="dxa"/>
          </w:tcPr>
          <w:p w14:paraId="4FD00EE5" w14:textId="29502147" w:rsidR="00724536" w:rsidRPr="003E6B79" w:rsidRDefault="00724536" w:rsidP="00724536">
            <w:pPr>
              <w:rPr>
                <w:lang w:val="en-US"/>
              </w:rPr>
            </w:pPr>
            <w:r>
              <w:rPr>
                <w:lang w:val="en-US"/>
              </w:rPr>
              <w:t>1.03 (0.94, 1.14</w:t>
            </w:r>
            <w:r w:rsidRPr="003E6B79">
              <w:rPr>
                <w:lang w:val="en-US"/>
              </w:rPr>
              <w:t>)</w:t>
            </w:r>
            <w:r>
              <w:rPr>
                <w:lang w:val="en-US"/>
              </w:rPr>
              <w:t>, 0.5</w:t>
            </w:r>
          </w:p>
        </w:tc>
        <w:tc>
          <w:tcPr>
            <w:tcW w:w="2410" w:type="dxa"/>
          </w:tcPr>
          <w:p w14:paraId="7BD83783" w14:textId="13093186" w:rsidR="00724536" w:rsidRPr="002E2749" w:rsidRDefault="00724536" w:rsidP="00724536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  <w:r w:rsidRPr="002E27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0, 1.10</w:t>
            </w:r>
            <w:r w:rsidRPr="002E2749">
              <w:rPr>
                <w:lang w:val="en-US"/>
              </w:rPr>
              <w:t>)</w:t>
            </w:r>
            <w:r>
              <w:rPr>
                <w:lang w:val="en-US"/>
              </w:rPr>
              <w:t>, 0.9</w:t>
            </w:r>
          </w:p>
        </w:tc>
      </w:tr>
      <w:tr w:rsidR="00724536" w:rsidRPr="003E6B79" w14:paraId="40B12A49" w14:textId="77777777" w:rsidTr="00472DBB">
        <w:trPr>
          <w:trHeight w:val="286"/>
        </w:trPr>
        <w:tc>
          <w:tcPr>
            <w:tcW w:w="1555" w:type="dxa"/>
            <w:vMerge/>
          </w:tcPr>
          <w:p w14:paraId="32ABFC1E" w14:textId="77777777" w:rsidR="00724536" w:rsidRPr="003E6B79" w:rsidRDefault="00724536" w:rsidP="0072453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0AF3D6E1" w14:textId="77777777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10-19 cigarettes per day</w:t>
            </w:r>
          </w:p>
        </w:tc>
        <w:tc>
          <w:tcPr>
            <w:tcW w:w="1772" w:type="dxa"/>
            <w:vAlign w:val="bottom"/>
          </w:tcPr>
          <w:p w14:paraId="47873042" w14:textId="507D0134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3E6B79">
              <w:rPr>
                <w:rFonts w:ascii="Calibri" w:hAnsi="Calibri" w:cs="Calibri"/>
                <w:color w:val="000000"/>
                <w:lang w:val="en-GB"/>
              </w:rPr>
              <w:t>370 (27.8)</w:t>
            </w:r>
          </w:p>
        </w:tc>
        <w:tc>
          <w:tcPr>
            <w:tcW w:w="2586" w:type="dxa"/>
          </w:tcPr>
          <w:p w14:paraId="2853287F" w14:textId="4D2D0AD1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1.36 (1.22, 1.51)</w:t>
            </w:r>
            <w:r>
              <w:rPr>
                <w:lang w:val="en-US"/>
              </w:rPr>
              <w:t>, &lt;0.001</w:t>
            </w:r>
          </w:p>
        </w:tc>
        <w:tc>
          <w:tcPr>
            <w:tcW w:w="2551" w:type="dxa"/>
          </w:tcPr>
          <w:p w14:paraId="194565C8" w14:textId="38E28097" w:rsidR="00724536" w:rsidRPr="003E6B79" w:rsidRDefault="00724536" w:rsidP="00724536">
            <w:pPr>
              <w:rPr>
                <w:lang w:val="en-US"/>
              </w:rPr>
            </w:pPr>
            <w:r>
              <w:rPr>
                <w:lang w:val="en-US"/>
              </w:rPr>
              <w:t>1.12 (1.00, 1.24</w:t>
            </w:r>
            <w:r w:rsidRPr="003E6B79">
              <w:rPr>
                <w:lang w:val="en-US"/>
              </w:rPr>
              <w:t>)</w:t>
            </w:r>
            <w:r>
              <w:rPr>
                <w:lang w:val="en-US"/>
              </w:rPr>
              <w:t>, 0.04</w:t>
            </w:r>
          </w:p>
        </w:tc>
        <w:tc>
          <w:tcPr>
            <w:tcW w:w="2410" w:type="dxa"/>
          </w:tcPr>
          <w:p w14:paraId="165E74BD" w14:textId="1C6C4416" w:rsidR="00724536" w:rsidRPr="002E2749" w:rsidRDefault="00724536" w:rsidP="00724536">
            <w:pPr>
              <w:rPr>
                <w:lang w:val="en-US"/>
              </w:rPr>
            </w:pPr>
            <w:r>
              <w:rPr>
                <w:lang w:val="en-US"/>
              </w:rPr>
              <w:t>1.07</w:t>
            </w:r>
            <w:r w:rsidRPr="002E27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6, 1.20</w:t>
            </w:r>
            <w:r w:rsidRPr="002E2749">
              <w:rPr>
                <w:lang w:val="en-US"/>
              </w:rPr>
              <w:t>)</w:t>
            </w:r>
            <w:r>
              <w:rPr>
                <w:lang w:val="en-US"/>
              </w:rPr>
              <w:t>, 0.2</w:t>
            </w:r>
          </w:p>
        </w:tc>
      </w:tr>
      <w:tr w:rsidR="00724536" w:rsidRPr="00505901" w14:paraId="1718C933" w14:textId="77777777" w:rsidTr="00472DBB">
        <w:trPr>
          <w:trHeight w:val="286"/>
        </w:trPr>
        <w:tc>
          <w:tcPr>
            <w:tcW w:w="1555" w:type="dxa"/>
            <w:vMerge/>
          </w:tcPr>
          <w:p w14:paraId="67B01220" w14:textId="77777777" w:rsidR="00724536" w:rsidRPr="003E6B79" w:rsidRDefault="00724536" w:rsidP="0072453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68B44D22" w14:textId="77777777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20 or more cigarettes per day</w:t>
            </w:r>
          </w:p>
        </w:tc>
        <w:tc>
          <w:tcPr>
            <w:tcW w:w="1772" w:type="dxa"/>
            <w:vAlign w:val="bottom"/>
          </w:tcPr>
          <w:p w14:paraId="680006B0" w14:textId="77777777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860 (27.2)</w:t>
            </w:r>
          </w:p>
        </w:tc>
        <w:tc>
          <w:tcPr>
            <w:tcW w:w="2586" w:type="dxa"/>
          </w:tcPr>
          <w:p w14:paraId="640D7902" w14:textId="47E73EFE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1.32 (1.16, 1.50)</w:t>
            </w:r>
            <w:r>
              <w:rPr>
                <w:lang w:val="en-US"/>
              </w:rPr>
              <w:t>, &lt;0.001</w:t>
            </w:r>
          </w:p>
        </w:tc>
        <w:tc>
          <w:tcPr>
            <w:tcW w:w="2551" w:type="dxa"/>
          </w:tcPr>
          <w:p w14:paraId="73E83138" w14:textId="3FF15638" w:rsidR="00724536" w:rsidRPr="003E6B79" w:rsidRDefault="00724536" w:rsidP="00724536">
            <w:pPr>
              <w:rPr>
                <w:lang w:val="en-US"/>
              </w:rPr>
            </w:pPr>
            <w:r>
              <w:rPr>
                <w:lang w:val="en-US"/>
              </w:rPr>
              <w:t>1.05 (0.92, 1.2</w:t>
            </w:r>
            <w:r w:rsidRPr="003E6B79">
              <w:rPr>
                <w:lang w:val="en-US"/>
              </w:rPr>
              <w:t>0)</w:t>
            </w:r>
            <w:r>
              <w:rPr>
                <w:lang w:val="en-US"/>
              </w:rPr>
              <w:t>, 0.4</w:t>
            </w:r>
          </w:p>
        </w:tc>
        <w:tc>
          <w:tcPr>
            <w:tcW w:w="2410" w:type="dxa"/>
          </w:tcPr>
          <w:p w14:paraId="2DB515F9" w14:textId="4EDAA7C7" w:rsidR="00724536" w:rsidRPr="002E2749" w:rsidRDefault="00724536" w:rsidP="00724536">
            <w:pPr>
              <w:rPr>
                <w:lang w:val="en-US"/>
              </w:rPr>
            </w:pPr>
            <w:r w:rsidRPr="002E2749">
              <w:rPr>
                <w:lang w:val="en-US"/>
              </w:rPr>
              <w:t>1.</w:t>
            </w:r>
            <w:r>
              <w:rPr>
                <w:lang w:val="en-US"/>
              </w:rPr>
              <w:t>06</w:t>
            </w:r>
            <w:r w:rsidRPr="002E27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3, 1.21</w:t>
            </w:r>
            <w:r w:rsidRPr="002E2749">
              <w:rPr>
                <w:lang w:val="en-US"/>
              </w:rPr>
              <w:t>)</w:t>
            </w:r>
            <w:r>
              <w:rPr>
                <w:lang w:val="en-US"/>
              </w:rPr>
              <w:t>, 0.4</w:t>
            </w:r>
          </w:p>
        </w:tc>
      </w:tr>
      <w:tr w:rsidR="00724536" w:rsidRPr="00505901" w14:paraId="7047AE8E" w14:textId="77777777" w:rsidTr="00472DBB">
        <w:trPr>
          <w:trHeight w:val="286"/>
        </w:trPr>
        <w:tc>
          <w:tcPr>
            <w:tcW w:w="1555" w:type="dxa"/>
            <w:vMerge/>
          </w:tcPr>
          <w:p w14:paraId="2CEB77E7" w14:textId="77777777" w:rsidR="00724536" w:rsidRPr="003E6B79" w:rsidRDefault="00724536" w:rsidP="0072453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6063B29B" w14:textId="77777777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Unknown amount of smoking</w:t>
            </w:r>
          </w:p>
        </w:tc>
        <w:tc>
          <w:tcPr>
            <w:tcW w:w="1772" w:type="dxa"/>
            <w:vAlign w:val="bottom"/>
          </w:tcPr>
          <w:p w14:paraId="6BC7CE68" w14:textId="77777777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  <w:lang w:val="en-GB"/>
              </w:rPr>
              <w:t>602 (26.1)</w:t>
            </w:r>
          </w:p>
        </w:tc>
        <w:tc>
          <w:tcPr>
            <w:tcW w:w="2586" w:type="dxa"/>
          </w:tcPr>
          <w:p w14:paraId="6B464D69" w14:textId="276A4A28" w:rsidR="00724536" w:rsidRPr="003E6B79" w:rsidRDefault="00724536" w:rsidP="00724536">
            <w:pPr>
              <w:rPr>
                <w:lang w:val="en-US"/>
              </w:rPr>
            </w:pPr>
            <w:r w:rsidRPr="003E6B79">
              <w:rPr>
                <w:lang w:val="en-US"/>
              </w:rPr>
              <w:t>1.31 (1.13, 1.51)</w:t>
            </w:r>
            <w:r>
              <w:rPr>
                <w:lang w:val="en-US"/>
              </w:rPr>
              <w:t>, &lt;0.001</w:t>
            </w:r>
          </w:p>
        </w:tc>
        <w:tc>
          <w:tcPr>
            <w:tcW w:w="2551" w:type="dxa"/>
          </w:tcPr>
          <w:p w14:paraId="0314A910" w14:textId="3D1FAE82" w:rsidR="00724536" w:rsidRPr="003E6B79" w:rsidRDefault="00724536" w:rsidP="00724536">
            <w:pPr>
              <w:rPr>
                <w:lang w:val="en-US"/>
              </w:rPr>
            </w:pPr>
            <w:r>
              <w:rPr>
                <w:lang w:val="en-US"/>
              </w:rPr>
              <w:t>1.06 (0.90, 1.25</w:t>
            </w:r>
            <w:r w:rsidRPr="003E6B79">
              <w:rPr>
                <w:lang w:val="en-US"/>
              </w:rPr>
              <w:t>)</w:t>
            </w:r>
            <w:r>
              <w:rPr>
                <w:lang w:val="en-US"/>
              </w:rPr>
              <w:t>, 0.5</w:t>
            </w:r>
          </w:p>
        </w:tc>
        <w:tc>
          <w:tcPr>
            <w:tcW w:w="2410" w:type="dxa"/>
          </w:tcPr>
          <w:p w14:paraId="4AA67E4A" w14:textId="3F464E29" w:rsidR="00724536" w:rsidRPr="002E2749" w:rsidRDefault="00724536" w:rsidP="00724536">
            <w:pPr>
              <w:rPr>
                <w:lang w:val="en-US"/>
              </w:rPr>
            </w:pPr>
            <w:r w:rsidRPr="002E2749">
              <w:rPr>
                <w:lang w:val="en-US"/>
              </w:rPr>
              <w:t>1.</w:t>
            </w:r>
            <w:r>
              <w:rPr>
                <w:lang w:val="en-US"/>
              </w:rPr>
              <w:t>02</w:t>
            </w:r>
            <w:r w:rsidRPr="002E27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84</w:t>
            </w:r>
            <w:r w:rsidRPr="002E2749">
              <w:rPr>
                <w:lang w:val="en-US"/>
              </w:rPr>
              <w:t>, 1.</w:t>
            </w:r>
            <w:r>
              <w:rPr>
                <w:lang w:val="en-US"/>
              </w:rPr>
              <w:t>25</w:t>
            </w:r>
            <w:r w:rsidRPr="002E2749">
              <w:rPr>
                <w:lang w:val="en-US"/>
              </w:rPr>
              <w:t>)</w:t>
            </w:r>
            <w:r>
              <w:rPr>
                <w:lang w:val="en-US"/>
              </w:rPr>
              <w:t>, 0.8</w:t>
            </w:r>
          </w:p>
        </w:tc>
      </w:tr>
      <w:tr w:rsidR="00576C72" w:rsidRPr="003E6B79" w14:paraId="5983B0C9" w14:textId="77777777" w:rsidTr="00472DBB">
        <w:trPr>
          <w:trHeight w:val="286"/>
        </w:trPr>
        <w:tc>
          <w:tcPr>
            <w:tcW w:w="1555" w:type="dxa"/>
            <w:vMerge w:val="restart"/>
          </w:tcPr>
          <w:p w14:paraId="09006DFB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Alcohol intake</w:t>
            </w:r>
          </w:p>
        </w:tc>
        <w:tc>
          <w:tcPr>
            <w:tcW w:w="2871" w:type="dxa"/>
          </w:tcPr>
          <w:p w14:paraId="7087FB57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Low risk drinker</w:t>
            </w:r>
          </w:p>
        </w:tc>
        <w:tc>
          <w:tcPr>
            <w:tcW w:w="1772" w:type="dxa"/>
            <w:vAlign w:val="bottom"/>
          </w:tcPr>
          <w:p w14:paraId="2BC22B8C" w14:textId="66A3F61D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19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815 (22.8)</w:t>
            </w:r>
          </w:p>
        </w:tc>
        <w:tc>
          <w:tcPr>
            <w:tcW w:w="2586" w:type="dxa"/>
          </w:tcPr>
          <w:p w14:paraId="530D65E9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551" w:type="dxa"/>
          </w:tcPr>
          <w:p w14:paraId="440B837F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410" w:type="dxa"/>
          </w:tcPr>
          <w:p w14:paraId="08C06F8A" w14:textId="77777777" w:rsidR="00576C72" w:rsidRPr="002E2749" w:rsidRDefault="00576C72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Ref</w:t>
            </w:r>
          </w:p>
        </w:tc>
      </w:tr>
      <w:tr w:rsidR="00576C72" w:rsidRPr="003E6B79" w14:paraId="2C5AAF20" w14:textId="77777777" w:rsidTr="00472DBB">
        <w:trPr>
          <w:trHeight w:val="286"/>
        </w:trPr>
        <w:tc>
          <w:tcPr>
            <w:tcW w:w="1555" w:type="dxa"/>
            <w:vMerge/>
          </w:tcPr>
          <w:p w14:paraId="2C21FCF1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2EF16EF0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Non-drinker</w:t>
            </w:r>
          </w:p>
        </w:tc>
        <w:tc>
          <w:tcPr>
            <w:tcW w:w="1772" w:type="dxa"/>
            <w:vAlign w:val="bottom"/>
          </w:tcPr>
          <w:p w14:paraId="7F39A84D" w14:textId="3B25A8A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2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681 (19.0)</w:t>
            </w:r>
          </w:p>
        </w:tc>
        <w:tc>
          <w:tcPr>
            <w:tcW w:w="2586" w:type="dxa"/>
          </w:tcPr>
          <w:p w14:paraId="61FA9E3D" w14:textId="0152E8F3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0.80 (0.72, 0.88)</w:t>
            </w:r>
            <w:r w:rsidR="009B5B5B">
              <w:rPr>
                <w:lang w:val="en-US"/>
              </w:rPr>
              <w:t>, &lt;0.001</w:t>
            </w:r>
          </w:p>
        </w:tc>
        <w:tc>
          <w:tcPr>
            <w:tcW w:w="2551" w:type="dxa"/>
          </w:tcPr>
          <w:p w14:paraId="66956532" w14:textId="32F541A1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0.81 (0.74, 0.89)</w:t>
            </w:r>
            <w:r w:rsidR="009B5B5B">
              <w:rPr>
                <w:lang w:val="en-US"/>
              </w:rPr>
              <w:t>, &lt;0.001</w:t>
            </w:r>
          </w:p>
        </w:tc>
        <w:tc>
          <w:tcPr>
            <w:tcW w:w="2410" w:type="dxa"/>
          </w:tcPr>
          <w:p w14:paraId="0C58239B" w14:textId="025D4C9C" w:rsidR="00576C72" w:rsidRPr="002E2749" w:rsidRDefault="00576C72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0.83 (0.75, 0.91)</w:t>
            </w:r>
            <w:r w:rsidR="00C86120">
              <w:rPr>
                <w:lang w:val="en-US"/>
              </w:rPr>
              <w:t>, &lt;0.001</w:t>
            </w:r>
          </w:p>
        </w:tc>
      </w:tr>
      <w:tr w:rsidR="00576C72" w:rsidRPr="003E6B79" w14:paraId="022CF049" w14:textId="77777777" w:rsidTr="00472DBB">
        <w:trPr>
          <w:trHeight w:val="286"/>
        </w:trPr>
        <w:tc>
          <w:tcPr>
            <w:tcW w:w="1555" w:type="dxa"/>
            <w:vMerge/>
          </w:tcPr>
          <w:p w14:paraId="2DFD32D9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2871" w:type="dxa"/>
          </w:tcPr>
          <w:p w14:paraId="6594689A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isky drinker</w:t>
            </w:r>
          </w:p>
        </w:tc>
        <w:tc>
          <w:tcPr>
            <w:tcW w:w="1772" w:type="dxa"/>
            <w:vAlign w:val="bottom"/>
          </w:tcPr>
          <w:p w14:paraId="097DB783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843 (30.7)</w:t>
            </w:r>
          </w:p>
        </w:tc>
        <w:tc>
          <w:tcPr>
            <w:tcW w:w="2586" w:type="dxa"/>
          </w:tcPr>
          <w:p w14:paraId="36F5CEB8" w14:textId="6049B8B0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1.39 (1.24, 1.55)</w:t>
            </w:r>
            <w:r w:rsidR="009B5B5B">
              <w:rPr>
                <w:lang w:val="en-US"/>
              </w:rPr>
              <w:t>, &lt;0.001</w:t>
            </w:r>
          </w:p>
        </w:tc>
        <w:tc>
          <w:tcPr>
            <w:tcW w:w="2551" w:type="dxa"/>
          </w:tcPr>
          <w:p w14:paraId="0F08302E" w14:textId="0F609C1C" w:rsidR="00576C72" w:rsidRPr="003E6B79" w:rsidRDefault="00DA3379" w:rsidP="00DA1386">
            <w:pPr>
              <w:rPr>
                <w:lang w:val="en-US"/>
              </w:rPr>
            </w:pPr>
            <w:r>
              <w:rPr>
                <w:lang w:val="en-US"/>
              </w:rPr>
              <w:t>1.16 (1.03, 1.29</w:t>
            </w:r>
            <w:r w:rsidR="00576C72" w:rsidRPr="003E6B79">
              <w:rPr>
                <w:lang w:val="en-US"/>
              </w:rPr>
              <w:t>)</w:t>
            </w:r>
            <w:r w:rsidR="009B5B5B">
              <w:rPr>
                <w:lang w:val="en-US"/>
              </w:rPr>
              <w:t>, &lt;0.001</w:t>
            </w:r>
          </w:p>
        </w:tc>
        <w:tc>
          <w:tcPr>
            <w:tcW w:w="2410" w:type="dxa"/>
          </w:tcPr>
          <w:p w14:paraId="482D0530" w14:textId="1FA97821" w:rsidR="00576C72" w:rsidRPr="002E2749" w:rsidRDefault="00576C72" w:rsidP="00DA1386">
            <w:pPr>
              <w:rPr>
                <w:lang w:val="en-US"/>
              </w:rPr>
            </w:pPr>
            <w:r w:rsidRPr="002E2749">
              <w:rPr>
                <w:lang w:val="en-US"/>
              </w:rPr>
              <w:t>1.13 (0.99, 1.30)</w:t>
            </w:r>
            <w:r w:rsidR="00C86120">
              <w:rPr>
                <w:lang w:val="en-US"/>
              </w:rPr>
              <w:t>, 0.02</w:t>
            </w:r>
          </w:p>
        </w:tc>
      </w:tr>
    </w:tbl>
    <w:p w14:paraId="110ADEF0" w14:textId="77777777" w:rsidR="00576C72" w:rsidRPr="003E6B79" w:rsidRDefault="00576C72" w:rsidP="00576C72">
      <w:pPr>
        <w:rPr>
          <w:lang w:val="en-US"/>
        </w:rPr>
      </w:pPr>
    </w:p>
    <w:p w14:paraId="69175C6D" w14:textId="77777777" w:rsidR="00576C72" w:rsidRPr="003E6B79" w:rsidRDefault="00576C72" w:rsidP="00576C72">
      <w:pPr>
        <w:rPr>
          <w:lang w:val="en-US"/>
        </w:rPr>
      </w:pPr>
      <w:r w:rsidRPr="003E6B79">
        <w:rPr>
          <w:lang w:val="en-US"/>
        </w:rPr>
        <w:t xml:space="preserve">*Adjusted for age, marital status, educational level, area of residence, occupation, managing on income and number of previous pregnancies. </w:t>
      </w:r>
    </w:p>
    <w:p w14:paraId="4041BE21" w14:textId="79197BF1" w:rsidR="00576C72" w:rsidRPr="003E6B79" w:rsidRDefault="00576C72" w:rsidP="00576C72">
      <w:pPr>
        <w:rPr>
          <w:lang w:val="en-US"/>
        </w:rPr>
      </w:pPr>
      <w:r w:rsidRPr="003E6B79">
        <w:rPr>
          <w:rFonts w:cstheme="minorHAnsi"/>
          <w:lang w:val="en-US"/>
        </w:rPr>
        <w:t xml:space="preserve">±  </w:t>
      </w:r>
      <w:r w:rsidRPr="003E6B79">
        <w:rPr>
          <w:lang w:val="en-US"/>
        </w:rPr>
        <w:t>Adjusted for age, marital status educational level, area of residence, occupation, managing on income, number of previous pregnancies, in addition to the other lifestyle factors of interest</w:t>
      </w:r>
      <w:r w:rsidR="00CD071A">
        <w:rPr>
          <w:lang w:val="en-US"/>
        </w:rPr>
        <w:t xml:space="preserve"> (body-mass index,</w:t>
      </w:r>
      <w:r w:rsidR="00CD071A" w:rsidRPr="00CD071A">
        <w:rPr>
          <w:lang w:val="en-US"/>
        </w:rPr>
        <w:t xml:space="preserve"> </w:t>
      </w:r>
      <w:r w:rsidR="00CD071A">
        <w:rPr>
          <w:lang w:val="en-US"/>
        </w:rPr>
        <w:t>smoking and alcohol intake)</w:t>
      </w:r>
      <w:r w:rsidRPr="003E6B79">
        <w:rPr>
          <w:lang w:val="en-US"/>
        </w:rPr>
        <w:t>.</w:t>
      </w:r>
    </w:p>
    <w:p w14:paraId="5A2EC3C3" w14:textId="77777777" w:rsidR="000D1576" w:rsidRDefault="000D1576" w:rsidP="00576C72">
      <w:pPr>
        <w:rPr>
          <w:lang w:val="en-US"/>
        </w:rPr>
      </w:pPr>
    </w:p>
    <w:p w14:paraId="08F7B354" w14:textId="77777777" w:rsidR="000D1576" w:rsidRDefault="000D1576" w:rsidP="00576C72">
      <w:pPr>
        <w:rPr>
          <w:lang w:val="en-US"/>
        </w:rPr>
      </w:pPr>
    </w:p>
    <w:p w14:paraId="5302CB30" w14:textId="2FDA8BCA" w:rsidR="00576C72" w:rsidRPr="003E6B79" w:rsidRDefault="008B61A8" w:rsidP="00576C72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6E53C4">
        <w:rPr>
          <w:lang w:val="en-US"/>
        </w:rPr>
        <w:t>Table</w:t>
      </w:r>
      <w:r w:rsidR="000D1576">
        <w:rPr>
          <w:lang w:val="en-US"/>
        </w:rPr>
        <w:t xml:space="preserve"> </w:t>
      </w:r>
      <w:r w:rsidR="00576C72" w:rsidRPr="003E6B79">
        <w:rPr>
          <w:lang w:val="en-US"/>
        </w:rPr>
        <w:t>2</w:t>
      </w:r>
      <w:r w:rsidR="00CB0B88">
        <w:rPr>
          <w:lang w:val="en-US"/>
        </w:rPr>
        <w:t>.</w:t>
      </w:r>
      <w:r w:rsidR="00576C72" w:rsidRPr="003E6B79">
        <w:rPr>
          <w:lang w:val="en-US"/>
        </w:rPr>
        <w:t xml:space="preserve"> Complete-case analysis of the relationship between body-mass index, smoking and alcohol intake with risk of miscarriage including </w:t>
      </w:r>
      <w:r w:rsidR="002628A4">
        <w:rPr>
          <w:lang w:val="en-US"/>
        </w:rPr>
        <w:t xml:space="preserve">50% of </w:t>
      </w:r>
      <w:r w:rsidR="00576C72" w:rsidRPr="003E6B79">
        <w:rPr>
          <w:lang w:val="en-US"/>
        </w:rPr>
        <w:t>induced abortions</w:t>
      </w:r>
    </w:p>
    <w:p w14:paraId="2D39D2AC" w14:textId="08D3E120" w:rsidR="00576C72" w:rsidRPr="003E6B79" w:rsidRDefault="00576C72" w:rsidP="00576C72">
      <w:pPr>
        <w:rPr>
          <w:lang w:val="en-US"/>
        </w:rPr>
      </w:pPr>
      <w:r w:rsidRPr="003E6B79">
        <w:rPr>
          <w:lang w:val="en-US"/>
        </w:rPr>
        <w:t>(n=</w:t>
      </w:r>
      <w:r w:rsidR="00F52865">
        <w:rPr>
          <w:lang w:val="en-US"/>
        </w:rPr>
        <w:t>22,050</w:t>
      </w:r>
      <w:r w:rsidRPr="003E6B79">
        <w:rPr>
          <w:lang w:val="en-US"/>
        </w:rPr>
        <w:t>)</w:t>
      </w:r>
    </w:p>
    <w:p w14:paraId="1E53C8FC" w14:textId="77777777" w:rsidR="00576C72" w:rsidRPr="003E6B79" w:rsidRDefault="00576C72" w:rsidP="00576C72">
      <w:pPr>
        <w:rPr>
          <w:lang w:val="en-US"/>
        </w:rPr>
      </w:pPr>
    </w:p>
    <w:tbl>
      <w:tblPr>
        <w:tblStyle w:val="Tabellrutenett"/>
        <w:tblW w:w="14170" w:type="dxa"/>
        <w:tblLook w:val="04A0" w:firstRow="1" w:lastRow="0" w:firstColumn="1" w:lastColumn="0" w:noHBand="0" w:noVBand="1"/>
      </w:tblPr>
      <w:tblGrid>
        <w:gridCol w:w="1413"/>
        <w:gridCol w:w="3118"/>
        <w:gridCol w:w="1843"/>
        <w:gridCol w:w="2835"/>
        <w:gridCol w:w="2552"/>
        <w:gridCol w:w="2409"/>
      </w:tblGrid>
      <w:tr w:rsidR="00576C72" w:rsidRPr="00724536" w14:paraId="78E6B696" w14:textId="77777777" w:rsidTr="00903C6A">
        <w:trPr>
          <w:trHeight w:val="264"/>
        </w:trPr>
        <w:tc>
          <w:tcPr>
            <w:tcW w:w="1413" w:type="dxa"/>
          </w:tcPr>
          <w:p w14:paraId="0F521D61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Exposure</w:t>
            </w:r>
          </w:p>
        </w:tc>
        <w:tc>
          <w:tcPr>
            <w:tcW w:w="3118" w:type="dxa"/>
          </w:tcPr>
          <w:p w14:paraId="5C3DBDB2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Exposure category</w:t>
            </w:r>
          </w:p>
        </w:tc>
        <w:tc>
          <w:tcPr>
            <w:tcW w:w="1843" w:type="dxa"/>
          </w:tcPr>
          <w:p w14:paraId="47A33CFD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N (% miscarriage)</w:t>
            </w:r>
          </w:p>
        </w:tc>
        <w:tc>
          <w:tcPr>
            <w:tcW w:w="2835" w:type="dxa"/>
          </w:tcPr>
          <w:p w14:paraId="5C67A241" w14:textId="578E58C2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Unadjusted RR (95% CI)</w:t>
            </w:r>
            <w:r w:rsidR="00782D55" w:rsidRPr="00240A12">
              <w:rPr>
                <w:lang w:val="en-US"/>
              </w:rPr>
              <w:t xml:space="preserve"> , p-val</w:t>
            </w:r>
            <w:r w:rsidR="00782D55">
              <w:rPr>
                <w:lang w:val="en-US"/>
              </w:rPr>
              <w:t>ue</w:t>
            </w:r>
          </w:p>
        </w:tc>
        <w:tc>
          <w:tcPr>
            <w:tcW w:w="2552" w:type="dxa"/>
          </w:tcPr>
          <w:p w14:paraId="0EC88A7B" w14:textId="2F8CCF4E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Adjusted RR (95% CI)*</w:t>
            </w:r>
            <w:r w:rsidR="00782D55" w:rsidRPr="00240A12">
              <w:rPr>
                <w:lang w:val="en-US"/>
              </w:rPr>
              <w:t xml:space="preserve"> , p-val</w:t>
            </w:r>
            <w:r w:rsidR="00782D55">
              <w:rPr>
                <w:lang w:val="en-US"/>
              </w:rPr>
              <w:t>ue</w:t>
            </w:r>
          </w:p>
        </w:tc>
        <w:tc>
          <w:tcPr>
            <w:tcW w:w="2409" w:type="dxa"/>
          </w:tcPr>
          <w:p w14:paraId="3E75559E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Adjusted RR</w:t>
            </w:r>
          </w:p>
          <w:p w14:paraId="36626C6F" w14:textId="53AFEF73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(95% CI)</w:t>
            </w:r>
            <w:r w:rsidRPr="003E6B79">
              <w:rPr>
                <w:rFonts w:cstheme="minorHAnsi"/>
                <w:lang w:val="en-US"/>
              </w:rPr>
              <w:t>±</w:t>
            </w:r>
            <w:r w:rsidR="00782D55" w:rsidRPr="00240A12">
              <w:rPr>
                <w:lang w:val="en-US"/>
              </w:rPr>
              <w:t xml:space="preserve"> , p-val</w:t>
            </w:r>
            <w:r w:rsidR="00782D55">
              <w:rPr>
                <w:lang w:val="en-US"/>
              </w:rPr>
              <w:t>ue</w:t>
            </w:r>
          </w:p>
        </w:tc>
      </w:tr>
      <w:tr w:rsidR="00576C72" w:rsidRPr="00EC057A" w14:paraId="5515BC43" w14:textId="77777777" w:rsidTr="00903C6A">
        <w:trPr>
          <w:trHeight w:val="257"/>
        </w:trPr>
        <w:tc>
          <w:tcPr>
            <w:tcW w:w="1413" w:type="dxa"/>
            <w:vMerge w:val="restart"/>
          </w:tcPr>
          <w:p w14:paraId="45F797A5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Body-mass index</w:t>
            </w:r>
          </w:p>
        </w:tc>
        <w:tc>
          <w:tcPr>
            <w:tcW w:w="3118" w:type="dxa"/>
          </w:tcPr>
          <w:p w14:paraId="46817839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Underweight</w:t>
            </w:r>
          </w:p>
        </w:tc>
        <w:tc>
          <w:tcPr>
            <w:tcW w:w="1843" w:type="dxa"/>
            <w:vAlign w:val="bottom"/>
          </w:tcPr>
          <w:p w14:paraId="6FEDF008" w14:textId="2EC3DAA6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1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169 (21.0)</w:t>
            </w:r>
          </w:p>
        </w:tc>
        <w:tc>
          <w:tcPr>
            <w:tcW w:w="2835" w:type="dxa"/>
          </w:tcPr>
          <w:p w14:paraId="161E4E22" w14:textId="56503AD9" w:rsidR="00576C72" w:rsidRPr="003E6B79" w:rsidRDefault="00EC057A" w:rsidP="00DA1386">
            <w:pPr>
              <w:rPr>
                <w:lang w:val="en-US"/>
              </w:rPr>
            </w:pPr>
            <w:r>
              <w:rPr>
                <w:lang w:val="en-US"/>
              </w:rPr>
              <w:t>1.15 (1.02, 1.31</w:t>
            </w:r>
            <w:r w:rsidR="00576C72" w:rsidRPr="003E6B79">
              <w:rPr>
                <w:lang w:val="en-US"/>
              </w:rPr>
              <w:t>)</w:t>
            </w:r>
            <w:r w:rsidR="00B67CF3">
              <w:rPr>
                <w:lang w:val="en-US"/>
              </w:rPr>
              <w:t>, 0.03</w:t>
            </w:r>
          </w:p>
        </w:tc>
        <w:tc>
          <w:tcPr>
            <w:tcW w:w="2552" w:type="dxa"/>
          </w:tcPr>
          <w:p w14:paraId="23A81F22" w14:textId="01BD9A14" w:rsidR="00576C72" w:rsidRPr="003E6B79" w:rsidRDefault="00D60689" w:rsidP="00DA1386">
            <w:pPr>
              <w:rPr>
                <w:lang w:val="en-US"/>
              </w:rPr>
            </w:pPr>
            <w:r>
              <w:rPr>
                <w:lang w:val="en-US"/>
              </w:rPr>
              <w:t>1.12 (0.98</w:t>
            </w:r>
            <w:r w:rsidR="00576C72" w:rsidRPr="003E6B79">
              <w:rPr>
                <w:lang w:val="en-US"/>
              </w:rPr>
              <w:t>, 1.27)</w:t>
            </w:r>
            <w:r w:rsidR="001F6B68">
              <w:rPr>
                <w:lang w:val="en-US"/>
              </w:rPr>
              <w:t>, 0.09</w:t>
            </w:r>
          </w:p>
        </w:tc>
        <w:tc>
          <w:tcPr>
            <w:tcW w:w="2409" w:type="dxa"/>
          </w:tcPr>
          <w:p w14:paraId="03BF1859" w14:textId="509CC0F8" w:rsidR="00576C72" w:rsidRPr="003E6B79" w:rsidRDefault="00B05D23" w:rsidP="00DA1386">
            <w:pPr>
              <w:rPr>
                <w:lang w:val="en-US"/>
              </w:rPr>
            </w:pPr>
            <w:r>
              <w:rPr>
                <w:lang w:val="en-US"/>
              </w:rPr>
              <w:t>1.12 (0.98, 1.27</w:t>
            </w:r>
            <w:r w:rsidR="00576C72" w:rsidRPr="003E6B79">
              <w:rPr>
                <w:lang w:val="en-US"/>
              </w:rPr>
              <w:t>)</w:t>
            </w:r>
            <w:r w:rsidR="00903C6A">
              <w:rPr>
                <w:lang w:val="en-US"/>
              </w:rPr>
              <w:t>, 0.09</w:t>
            </w:r>
          </w:p>
        </w:tc>
      </w:tr>
      <w:tr w:rsidR="00576C72" w:rsidRPr="00EC057A" w14:paraId="5C61E251" w14:textId="77777777" w:rsidTr="00903C6A">
        <w:trPr>
          <w:trHeight w:val="264"/>
        </w:trPr>
        <w:tc>
          <w:tcPr>
            <w:tcW w:w="1413" w:type="dxa"/>
            <w:vMerge/>
          </w:tcPr>
          <w:p w14:paraId="3DE43D71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7815EF7D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Normal weight</w:t>
            </w:r>
          </w:p>
        </w:tc>
        <w:tc>
          <w:tcPr>
            <w:tcW w:w="1843" w:type="dxa"/>
            <w:vAlign w:val="bottom"/>
          </w:tcPr>
          <w:p w14:paraId="7C918DA3" w14:textId="2AA7CCD3" w:rsidR="00576C72" w:rsidRPr="003E6B79" w:rsidRDefault="00576C72" w:rsidP="00DA1386">
            <w:pPr>
              <w:rPr>
                <w:lang w:val="en-US"/>
              </w:rPr>
            </w:pPr>
            <w:r w:rsidRPr="00EC057A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770B71" w:rsidRPr="00EC057A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EC057A">
              <w:rPr>
                <w:rFonts w:ascii="Calibri" w:hAnsi="Calibri" w:cs="Calibri"/>
                <w:color w:val="000000"/>
                <w:lang w:val="en-US"/>
              </w:rPr>
              <w:t>105 (19.7)</w:t>
            </w:r>
          </w:p>
        </w:tc>
        <w:tc>
          <w:tcPr>
            <w:tcW w:w="2835" w:type="dxa"/>
          </w:tcPr>
          <w:p w14:paraId="76F39089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552" w:type="dxa"/>
          </w:tcPr>
          <w:p w14:paraId="78FCCE61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409" w:type="dxa"/>
          </w:tcPr>
          <w:p w14:paraId="15864DC3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</w:tr>
      <w:tr w:rsidR="00576C72" w:rsidRPr="00B05D23" w14:paraId="0AC8F721" w14:textId="77777777" w:rsidTr="00903C6A">
        <w:trPr>
          <w:trHeight w:val="257"/>
        </w:trPr>
        <w:tc>
          <w:tcPr>
            <w:tcW w:w="1413" w:type="dxa"/>
            <w:vMerge/>
          </w:tcPr>
          <w:p w14:paraId="32342B46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166CDAD9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Overweight</w:t>
            </w:r>
          </w:p>
        </w:tc>
        <w:tc>
          <w:tcPr>
            <w:tcW w:w="1843" w:type="dxa"/>
            <w:vAlign w:val="bottom"/>
          </w:tcPr>
          <w:p w14:paraId="69147612" w14:textId="02698F2D" w:rsidR="00576C72" w:rsidRPr="003E6B79" w:rsidRDefault="00576C72" w:rsidP="00DA1386">
            <w:pPr>
              <w:rPr>
                <w:lang w:val="en-US"/>
              </w:rPr>
            </w:pPr>
            <w:r w:rsidRPr="00EC057A">
              <w:rPr>
                <w:rFonts w:ascii="Calibri" w:hAnsi="Calibri" w:cs="Calibri"/>
                <w:color w:val="000000"/>
                <w:lang w:val="en-US"/>
              </w:rPr>
              <w:t>5</w:t>
            </w:r>
            <w:r w:rsidR="00770B71" w:rsidRPr="00EC057A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EC057A">
              <w:rPr>
                <w:rFonts w:ascii="Calibri" w:hAnsi="Calibri" w:cs="Calibri"/>
                <w:color w:val="000000"/>
                <w:lang w:val="en-US"/>
              </w:rPr>
              <w:t>187 (21.6)</w:t>
            </w:r>
          </w:p>
        </w:tc>
        <w:tc>
          <w:tcPr>
            <w:tcW w:w="2835" w:type="dxa"/>
          </w:tcPr>
          <w:p w14:paraId="51027611" w14:textId="5DF4BCC5" w:rsidR="00576C72" w:rsidRPr="003E6B79" w:rsidRDefault="00B0190A" w:rsidP="00DA1386">
            <w:pPr>
              <w:rPr>
                <w:lang w:val="en-US"/>
              </w:rPr>
            </w:pPr>
            <w:r>
              <w:rPr>
                <w:lang w:val="en-US"/>
              </w:rPr>
              <w:t>1.10 (1.02, 1.17</w:t>
            </w:r>
            <w:r w:rsidR="00576C72" w:rsidRPr="003E6B79">
              <w:rPr>
                <w:lang w:val="en-US"/>
              </w:rPr>
              <w:t>)</w:t>
            </w:r>
            <w:r w:rsidR="00B67CF3">
              <w:rPr>
                <w:lang w:val="en-US"/>
              </w:rPr>
              <w:t>, 0.008</w:t>
            </w:r>
          </w:p>
        </w:tc>
        <w:tc>
          <w:tcPr>
            <w:tcW w:w="2552" w:type="dxa"/>
          </w:tcPr>
          <w:p w14:paraId="667848BC" w14:textId="17571EAA" w:rsidR="00576C72" w:rsidRPr="003E6B79" w:rsidRDefault="00D60689" w:rsidP="00DA1386">
            <w:pPr>
              <w:rPr>
                <w:lang w:val="en-US"/>
              </w:rPr>
            </w:pPr>
            <w:r>
              <w:rPr>
                <w:lang w:val="en-US"/>
              </w:rPr>
              <w:t>1.05 (0.98, 1.12</w:t>
            </w:r>
            <w:r w:rsidR="00576C72" w:rsidRPr="003E6B79">
              <w:rPr>
                <w:lang w:val="en-US"/>
              </w:rPr>
              <w:t>)</w:t>
            </w:r>
            <w:r w:rsidR="001F6B68">
              <w:rPr>
                <w:lang w:val="en-US"/>
              </w:rPr>
              <w:t>, 0.1</w:t>
            </w:r>
          </w:p>
        </w:tc>
        <w:tc>
          <w:tcPr>
            <w:tcW w:w="2409" w:type="dxa"/>
          </w:tcPr>
          <w:p w14:paraId="2F8B36FB" w14:textId="35F020BC" w:rsidR="00576C72" w:rsidRPr="003E6B79" w:rsidRDefault="00170BF4" w:rsidP="00DA1386">
            <w:pPr>
              <w:rPr>
                <w:lang w:val="en-US"/>
              </w:rPr>
            </w:pPr>
            <w:r>
              <w:rPr>
                <w:lang w:val="en-US"/>
              </w:rPr>
              <w:t>1.05 (0.98, 1.12</w:t>
            </w:r>
            <w:r w:rsidR="00576C72" w:rsidRPr="003E6B79">
              <w:rPr>
                <w:lang w:val="en-US"/>
              </w:rPr>
              <w:t>)</w:t>
            </w:r>
            <w:r w:rsidR="00903C6A">
              <w:rPr>
                <w:lang w:val="en-US"/>
              </w:rPr>
              <w:t>, 0.1</w:t>
            </w:r>
          </w:p>
        </w:tc>
      </w:tr>
      <w:tr w:rsidR="00576C72" w:rsidRPr="003E6B79" w14:paraId="457D3CBB" w14:textId="77777777" w:rsidTr="00903C6A">
        <w:trPr>
          <w:trHeight w:val="264"/>
        </w:trPr>
        <w:tc>
          <w:tcPr>
            <w:tcW w:w="1413" w:type="dxa"/>
            <w:vMerge/>
          </w:tcPr>
          <w:p w14:paraId="5ABD6C74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2FF67236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Obese</w:t>
            </w:r>
          </w:p>
        </w:tc>
        <w:tc>
          <w:tcPr>
            <w:tcW w:w="1843" w:type="dxa"/>
            <w:vAlign w:val="bottom"/>
          </w:tcPr>
          <w:p w14:paraId="1C8853D1" w14:textId="26A660A1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3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155 (25.2)</w:t>
            </w:r>
          </w:p>
        </w:tc>
        <w:tc>
          <w:tcPr>
            <w:tcW w:w="2835" w:type="dxa"/>
          </w:tcPr>
          <w:p w14:paraId="3504365E" w14:textId="6BF72666" w:rsidR="00576C72" w:rsidRPr="003E6B79" w:rsidRDefault="00B0190A" w:rsidP="00DA1386">
            <w:pPr>
              <w:rPr>
                <w:lang w:val="en-US"/>
              </w:rPr>
            </w:pPr>
            <w:r>
              <w:rPr>
                <w:lang w:val="en-US"/>
              </w:rPr>
              <w:t>1.27 (1.18, 1.37</w:t>
            </w:r>
            <w:r w:rsidR="00576C72" w:rsidRPr="003E6B79">
              <w:rPr>
                <w:lang w:val="en-US"/>
              </w:rPr>
              <w:t>)</w:t>
            </w:r>
            <w:r w:rsidR="00B67CF3">
              <w:rPr>
                <w:lang w:val="en-US"/>
              </w:rPr>
              <w:t>, &lt;0.001</w:t>
            </w:r>
          </w:p>
        </w:tc>
        <w:tc>
          <w:tcPr>
            <w:tcW w:w="2552" w:type="dxa"/>
          </w:tcPr>
          <w:p w14:paraId="7DA68BE3" w14:textId="02E70AE6" w:rsidR="00576C72" w:rsidRPr="003E6B79" w:rsidRDefault="00D60689" w:rsidP="00DA1386">
            <w:pPr>
              <w:rPr>
                <w:lang w:val="en-US"/>
              </w:rPr>
            </w:pPr>
            <w:r>
              <w:rPr>
                <w:lang w:val="en-US"/>
              </w:rPr>
              <w:t>1.17 (1.08, 1.26</w:t>
            </w:r>
            <w:r w:rsidR="00576C72" w:rsidRPr="003E6B79">
              <w:rPr>
                <w:lang w:val="en-US"/>
              </w:rPr>
              <w:t>)</w:t>
            </w:r>
            <w:r w:rsidR="001F6B68">
              <w:rPr>
                <w:lang w:val="en-US"/>
              </w:rPr>
              <w:t>, &lt;0.001</w:t>
            </w:r>
          </w:p>
        </w:tc>
        <w:tc>
          <w:tcPr>
            <w:tcW w:w="2409" w:type="dxa"/>
          </w:tcPr>
          <w:p w14:paraId="79517833" w14:textId="2A9864AC" w:rsidR="00576C72" w:rsidRPr="003E6B79" w:rsidRDefault="00170BF4" w:rsidP="00DA1386">
            <w:pPr>
              <w:rPr>
                <w:lang w:val="en-US"/>
              </w:rPr>
            </w:pPr>
            <w:r>
              <w:rPr>
                <w:lang w:val="en-US"/>
              </w:rPr>
              <w:t>1.18 (1.09, 1.27</w:t>
            </w:r>
            <w:r w:rsidR="00576C72" w:rsidRPr="003E6B79">
              <w:rPr>
                <w:lang w:val="en-US"/>
              </w:rPr>
              <w:t>)</w:t>
            </w:r>
            <w:r w:rsidR="00903C6A">
              <w:rPr>
                <w:lang w:val="en-US"/>
              </w:rPr>
              <w:t>, &lt;0.001</w:t>
            </w:r>
          </w:p>
        </w:tc>
      </w:tr>
      <w:tr w:rsidR="00576C72" w:rsidRPr="003E6B79" w14:paraId="0BCA4CA4" w14:textId="77777777" w:rsidTr="00903C6A">
        <w:trPr>
          <w:trHeight w:val="257"/>
        </w:trPr>
        <w:tc>
          <w:tcPr>
            <w:tcW w:w="1413" w:type="dxa"/>
            <w:vMerge w:val="restart"/>
          </w:tcPr>
          <w:p w14:paraId="708FA3AD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Smoking</w:t>
            </w:r>
          </w:p>
        </w:tc>
        <w:tc>
          <w:tcPr>
            <w:tcW w:w="3118" w:type="dxa"/>
          </w:tcPr>
          <w:p w14:paraId="51872A91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Never smoker</w:t>
            </w:r>
          </w:p>
        </w:tc>
        <w:tc>
          <w:tcPr>
            <w:tcW w:w="1843" w:type="dxa"/>
            <w:vAlign w:val="bottom"/>
          </w:tcPr>
          <w:p w14:paraId="4978ED4B" w14:textId="57D5CB91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14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065 (19.3)</w:t>
            </w:r>
          </w:p>
        </w:tc>
        <w:tc>
          <w:tcPr>
            <w:tcW w:w="2835" w:type="dxa"/>
          </w:tcPr>
          <w:p w14:paraId="3F34304F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552" w:type="dxa"/>
          </w:tcPr>
          <w:p w14:paraId="502E2D46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409" w:type="dxa"/>
          </w:tcPr>
          <w:p w14:paraId="168BC9D2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</w:tr>
      <w:tr w:rsidR="00576C72" w:rsidRPr="003E6B79" w14:paraId="15FAC840" w14:textId="77777777" w:rsidTr="00903C6A">
        <w:trPr>
          <w:trHeight w:val="264"/>
        </w:trPr>
        <w:tc>
          <w:tcPr>
            <w:tcW w:w="1413" w:type="dxa"/>
            <w:vMerge/>
          </w:tcPr>
          <w:p w14:paraId="6AEAF0C3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52236A17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Former smoker</w:t>
            </w:r>
          </w:p>
        </w:tc>
        <w:tc>
          <w:tcPr>
            <w:tcW w:w="1843" w:type="dxa"/>
            <w:vAlign w:val="bottom"/>
          </w:tcPr>
          <w:p w14:paraId="33A9DAEF" w14:textId="3FEF6AAB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6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343 (20.7)</w:t>
            </w:r>
          </w:p>
        </w:tc>
        <w:tc>
          <w:tcPr>
            <w:tcW w:w="2835" w:type="dxa"/>
          </w:tcPr>
          <w:p w14:paraId="1640CFDA" w14:textId="38FF5932" w:rsidR="00576C72" w:rsidRPr="003E6B79" w:rsidRDefault="00F67F9E" w:rsidP="00DA1386">
            <w:pPr>
              <w:rPr>
                <w:lang w:val="en-US"/>
              </w:rPr>
            </w:pPr>
            <w:r>
              <w:rPr>
                <w:lang w:val="en-US"/>
              </w:rPr>
              <w:t>1.10 (1.03</w:t>
            </w:r>
            <w:r w:rsidR="00576C72" w:rsidRPr="003E6B79">
              <w:rPr>
                <w:lang w:val="en-US"/>
              </w:rPr>
              <w:t xml:space="preserve">, </w:t>
            </w:r>
            <w:r>
              <w:rPr>
                <w:lang w:val="en-US"/>
              </w:rPr>
              <w:t>1.18</w:t>
            </w:r>
            <w:r w:rsidR="00576C72" w:rsidRPr="003E6B79">
              <w:rPr>
                <w:lang w:val="en-US"/>
              </w:rPr>
              <w:t>)</w:t>
            </w:r>
            <w:r w:rsidR="00537718">
              <w:rPr>
                <w:lang w:val="en-US"/>
              </w:rPr>
              <w:t>, 0.005</w:t>
            </w:r>
          </w:p>
        </w:tc>
        <w:tc>
          <w:tcPr>
            <w:tcW w:w="2552" w:type="dxa"/>
          </w:tcPr>
          <w:p w14:paraId="4F72AD8B" w14:textId="06BA6FDB" w:rsidR="00576C72" w:rsidRPr="003E6B79" w:rsidRDefault="00D77188" w:rsidP="00DA1386">
            <w:pPr>
              <w:rPr>
                <w:lang w:val="en-US"/>
              </w:rPr>
            </w:pPr>
            <w:r>
              <w:rPr>
                <w:lang w:val="en-US"/>
              </w:rPr>
              <w:t>0.99 (0.92</w:t>
            </w:r>
            <w:r w:rsidR="00576C72" w:rsidRPr="003E6B79">
              <w:rPr>
                <w:lang w:val="en-US"/>
              </w:rPr>
              <w:t>, 1.05)</w:t>
            </w:r>
            <w:r w:rsidR="00417A1A">
              <w:rPr>
                <w:lang w:val="en-US"/>
              </w:rPr>
              <w:t>, 0.7</w:t>
            </w:r>
          </w:p>
        </w:tc>
        <w:tc>
          <w:tcPr>
            <w:tcW w:w="2409" w:type="dxa"/>
          </w:tcPr>
          <w:p w14:paraId="7D78950B" w14:textId="5C4B0E82" w:rsidR="00576C72" w:rsidRPr="003E6B79" w:rsidRDefault="00FE2AD8" w:rsidP="00DA1386">
            <w:pPr>
              <w:rPr>
                <w:lang w:val="en-US"/>
              </w:rPr>
            </w:pPr>
            <w:r>
              <w:rPr>
                <w:lang w:val="en-US"/>
              </w:rPr>
              <w:t>0.97 (0.91, 1.04</w:t>
            </w:r>
            <w:r w:rsidR="00576C72" w:rsidRPr="003E6B79">
              <w:rPr>
                <w:lang w:val="en-US"/>
              </w:rPr>
              <w:t>)</w:t>
            </w:r>
            <w:r w:rsidR="00903C6A">
              <w:rPr>
                <w:lang w:val="en-US"/>
              </w:rPr>
              <w:t>, 0.4</w:t>
            </w:r>
          </w:p>
        </w:tc>
      </w:tr>
      <w:tr w:rsidR="00576C72" w:rsidRPr="003E6B79" w14:paraId="656B76AA" w14:textId="77777777" w:rsidTr="00903C6A">
        <w:trPr>
          <w:trHeight w:val="257"/>
        </w:trPr>
        <w:tc>
          <w:tcPr>
            <w:tcW w:w="1413" w:type="dxa"/>
            <w:vMerge/>
          </w:tcPr>
          <w:p w14:paraId="50E0FF76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62B54541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&lt;10 cigarettes per day</w:t>
            </w:r>
          </w:p>
        </w:tc>
        <w:tc>
          <w:tcPr>
            <w:tcW w:w="1843" w:type="dxa"/>
            <w:vAlign w:val="bottom"/>
          </w:tcPr>
          <w:p w14:paraId="5F2EC453" w14:textId="5EDBF8A9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  <w:lang w:val="en-GB"/>
              </w:rPr>
              <w:t>2</w:t>
            </w:r>
            <w:r w:rsidR="00770B71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3E6B79">
              <w:rPr>
                <w:rFonts w:ascii="Calibri" w:hAnsi="Calibri" w:cs="Calibri"/>
                <w:color w:val="000000"/>
                <w:lang w:val="en-GB"/>
              </w:rPr>
              <w:t>171 (19.7)</w:t>
            </w:r>
          </w:p>
        </w:tc>
        <w:tc>
          <w:tcPr>
            <w:tcW w:w="2835" w:type="dxa"/>
          </w:tcPr>
          <w:p w14:paraId="202E8BB5" w14:textId="3E7844C7" w:rsidR="00576C72" w:rsidRPr="003E6B79" w:rsidRDefault="00326B4D" w:rsidP="00DA1386">
            <w:pPr>
              <w:rPr>
                <w:lang w:val="en-US"/>
              </w:rPr>
            </w:pPr>
            <w:r>
              <w:rPr>
                <w:lang w:val="en-US"/>
              </w:rPr>
              <w:t>1.09 (0.98, 1.21</w:t>
            </w:r>
            <w:r w:rsidR="00576C72" w:rsidRPr="003E6B79">
              <w:rPr>
                <w:lang w:val="en-US"/>
              </w:rPr>
              <w:t>)</w:t>
            </w:r>
            <w:r w:rsidR="00537718">
              <w:rPr>
                <w:lang w:val="en-US"/>
              </w:rPr>
              <w:t>, 0.1</w:t>
            </w:r>
          </w:p>
        </w:tc>
        <w:tc>
          <w:tcPr>
            <w:tcW w:w="2552" w:type="dxa"/>
          </w:tcPr>
          <w:p w14:paraId="34B25348" w14:textId="0E2AAE05" w:rsidR="00576C72" w:rsidRPr="003E6B79" w:rsidRDefault="00D77188" w:rsidP="00DA1386">
            <w:pPr>
              <w:rPr>
                <w:lang w:val="en-US"/>
              </w:rPr>
            </w:pPr>
            <w:r>
              <w:rPr>
                <w:lang w:val="en-US"/>
              </w:rPr>
              <w:t>0.97 (0.88, 1.08</w:t>
            </w:r>
            <w:r w:rsidR="00576C72" w:rsidRPr="003E6B79">
              <w:rPr>
                <w:lang w:val="en-US"/>
              </w:rPr>
              <w:t>)</w:t>
            </w:r>
            <w:r w:rsidR="00417A1A">
              <w:rPr>
                <w:lang w:val="en-US"/>
              </w:rPr>
              <w:t>, 0.6</w:t>
            </w:r>
          </w:p>
        </w:tc>
        <w:tc>
          <w:tcPr>
            <w:tcW w:w="2409" w:type="dxa"/>
          </w:tcPr>
          <w:p w14:paraId="3831B14C" w14:textId="3AEAF00B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0.95 (0.86, 1.06)</w:t>
            </w:r>
            <w:r w:rsidR="00903C6A">
              <w:rPr>
                <w:lang w:val="en-US"/>
              </w:rPr>
              <w:t>, 0.4</w:t>
            </w:r>
          </w:p>
        </w:tc>
      </w:tr>
      <w:tr w:rsidR="00576C72" w:rsidRPr="00326B4D" w14:paraId="06181C09" w14:textId="77777777" w:rsidTr="00903C6A">
        <w:trPr>
          <w:trHeight w:val="257"/>
        </w:trPr>
        <w:tc>
          <w:tcPr>
            <w:tcW w:w="1413" w:type="dxa"/>
            <w:vMerge/>
          </w:tcPr>
          <w:p w14:paraId="66B45197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2EAAF508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10-19 cigarettes per day</w:t>
            </w:r>
          </w:p>
        </w:tc>
        <w:tc>
          <w:tcPr>
            <w:tcW w:w="1843" w:type="dxa"/>
            <w:vAlign w:val="bottom"/>
          </w:tcPr>
          <w:p w14:paraId="6F871250" w14:textId="37DF63BB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770B71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3E6B79">
              <w:rPr>
                <w:rFonts w:ascii="Calibri" w:hAnsi="Calibri" w:cs="Calibri"/>
                <w:color w:val="000000"/>
                <w:lang w:val="en-GB"/>
              </w:rPr>
              <w:t>702 (22.4)</w:t>
            </w:r>
          </w:p>
        </w:tc>
        <w:tc>
          <w:tcPr>
            <w:tcW w:w="2835" w:type="dxa"/>
          </w:tcPr>
          <w:p w14:paraId="2BD6822C" w14:textId="0F914281" w:rsidR="00576C72" w:rsidRPr="003E6B79" w:rsidRDefault="00326B4D" w:rsidP="00DA1386">
            <w:pPr>
              <w:rPr>
                <w:lang w:val="en-US"/>
              </w:rPr>
            </w:pPr>
            <w:r>
              <w:rPr>
                <w:lang w:val="en-US"/>
              </w:rPr>
              <w:t>1.26 (1.12, 1.41</w:t>
            </w:r>
            <w:r w:rsidR="00576C72" w:rsidRPr="003E6B79">
              <w:rPr>
                <w:lang w:val="en-US"/>
              </w:rPr>
              <w:t>)</w:t>
            </w:r>
            <w:r w:rsidR="00537718">
              <w:rPr>
                <w:lang w:val="en-US"/>
              </w:rPr>
              <w:t>, &lt;0.001</w:t>
            </w:r>
          </w:p>
        </w:tc>
        <w:tc>
          <w:tcPr>
            <w:tcW w:w="2552" w:type="dxa"/>
          </w:tcPr>
          <w:p w14:paraId="5F4C963E" w14:textId="5B3D8A09" w:rsidR="00576C72" w:rsidRPr="003E6B79" w:rsidRDefault="00D77188" w:rsidP="00DA1386">
            <w:pPr>
              <w:rPr>
                <w:lang w:val="en-US"/>
              </w:rPr>
            </w:pPr>
            <w:r>
              <w:rPr>
                <w:lang w:val="en-US"/>
              </w:rPr>
              <w:t>1.07 (0.96, 1.21</w:t>
            </w:r>
            <w:r w:rsidR="00576C72" w:rsidRPr="003E6B79">
              <w:rPr>
                <w:lang w:val="en-US"/>
              </w:rPr>
              <w:t>)</w:t>
            </w:r>
            <w:r w:rsidR="00417A1A">
              <w:rPr>
                <w:lang w:val="en-US"/>
              </w:rPr>
              <w:t>, 0.2</w:t>
            </w:r>
          </w:p>
        </w:tc>
        <w:tc>
          <w:tcPr>
            <w:tcW w:w="2409" w:type="dxa"/>
          </w:tcPr>
          <w:p w14:paraId="182CB493" w14:textId="2C16B8D9" w:rsidR="00576C72" w:rsidRPr="003E6B79" w:rsidRDefault="00FE2AD8" w:rsidP="00DA1386">
            <w:pPr>
              <w:rPr>
                <w:lang w:val="en-US"/>
              </w:rPr>
            </w:pPr>
            <w:r>
              <w:rPr>
                <w:lang w:val="en-US"/>
              </w:rPr>
              <w:t>1.04 (0.92, 1.17</w:t>
            </w:r>
            <w:r w:rsidR="00576C72" w:rsidRPr="003E6B79">
              <w:rPr>
                <w:lang w:val="en-US"/>
              </w:rPr>
              <w:t>)</w:t>
            </w:r>
            <w:r w:rsidR="00903C6A">
              <w:rPr>
                <w:lang w:val="en-US"/>
              </w:rPr>
              <w:t>, 0.5</w:t>
            </w:r>
          </w:p>
        </w:tc>
      </w:tr>
      <w:tr w:rsidR="00576C72" w:rsidRPr="00D77188" w14:paraId="27371A31" w14:textId="77777777" w:rsidTr="00903C6A">
        <w:trPr>
          <w:trHeight w:val="257"/>
        </w:trPr>
        <w:tc>
          <w:tcPr>
            <w:tcW w:w="1413" w:type="dxa"/>
            <w:vMerge/>
          </w:tcPr>
          <w:p w14:paraId="65F83453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7DFC30AF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20 or more cigarettes per day</w:t>
            </w:r>
          </w:p>
        </w:tc>
        <w:tc>
          <w:tcPr>
            <w:tcW w:w="1843" w:type="dxa"/>
            <w:vAlign w:val="bottom"/>
          </w:tcPr>
          <w:p w14:paraId="4EE4B64A" w14:textId="1001CBD6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770B71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3E6B79">
              <w:rPr>
                <w:rFonts w:ascii="Calibri" w:hAnsi="Calibri" w:cs="Calibri"/>
                <w:color w:val="000000"/>
                <w:lang w:val="en-GB"/>
              </w:rPr>
              <w:t>083 (21.6)</w:t>
            </w:r>
          </w:p>
        </w:tc>
        <w:tc>
          <w:tcPr>
            <w:tcW w:w="2835" w:type="dxa"/>
          </w:tcPr>
          <w:p w14:paraId="37321385" w14:textId="3935B5B1" w:rsidR="00576C72" w:rsidRPr="003E6B79" w:rsidRDefault="00326B4D" w:rsidP="00DA1386">
            <w:pPr>
              <w:rPr>
                <w:lang w:val="en-US"/>
              </w:rPr>
            </w:pPr>
            <w:r>
              <w:rPr>
                <w:lang w:val="en-US"/>
              </w:rPr>
              <w:t>1.27 (1.11, 1.46</w:t>
            </w:r>
            <w:r w:rsidR="00576C72" w:rsidRPr="003E6B79">
              <w:rPr>
                <w:lang w:val="en-US"/>
              </w:rPr>
              <w:t>)</w:t>
            </w:r>
            <w:r w:rsidR="00537718">
              <w:rPr>
                <w:lang w:val="en-US"/>
              </w:rPr>
              <w:t>, &lt;0.001</w:t>
            </w:r>
          </w:p>
        </w:tc>
        <w:tc>
          <w:tcPr>
            <w:tcW w:w="2552" w:type="dxa"/>
          </w:tcPr>
          <w:p w14:paraId="1723989B" w14:textId="3F6A48A0" w:rsidR="00576C72" w:rsidRPr="003E6B79" w:rsidRDefault="00E56917" w:rsidP="00DA1386">
            <w:pPr>
              <w:rPr>
                <w:lang w:val="en-US"/>
              </w:rPr>
            </w:pPr>
            <w:r>
              <w:rPr>
                <w:lang w:val="en-US"/>
              </w:rPr>
              <w:t>1.06 (0.92, 1.22</w:t>
            </w:r>
            <w:r w:rsidR="00576C72" w:rsidRPr="003E6B79">
              <w:rPr>
                <w:lang w:val="en-US"/>
              </w:rPr>
              <w:t>)</w:t>
            </w:r>
            <w:r w:rsidR="00417A1A">
              <w:rPr>
                <w:lang w:val="en-US"/>
              </w:rPr>
              <w:t>, 0.4</w:t>
            </w:r>
          </w:p>
        </w:tc>
        <w:tc>
          <w:tcPr>
            <w:tcW w:w="2409" w:type="dxa"/>
          </w:tcPr>
          <w:p w14:paraId="4BA22A21" w14:textId="454E0FE5" w:rsidR="00576C72" w:rsidRPr="003E6B79" w:rsidRDefault="00B82006" w:rsidP="00DA1386">
            <w:pPr>
              <w:rPr>
                <w:lang w:val="en-US"/>
              </w:rPr>
            </w:pPr>
            <w:r>
              <w:rPr>
                <w:lang w:val="en-US"/>
              </w:rPr>
              <w:t>1.02 (0.89, 1.17</w:t>
            </w:r>
            <w:r w:rsidR="00576C72" w:rsidRPr="003E6B79">
              <w:rPr>
                <w:lang w:val="en-US"/>
              </w:rPr>
              <w:t>)</w:t>
            </w:r>
            <w:r w:rsidR="00903C6A">
              <w:rPr>
                <w:lang w:val="en-US"/>
              </w:rPr>
              <w:t>, 0.8</w:t>
            </w:r>
          </w:p>
        </w:tc>
      </w:tr>
      <w:tr w:rsidR="00576C72" w:rsidRPr="00B82006" w14:paraId="4DD33042" w14:textId="77777777" w:rsidTr="00903C6A">
        <w:trPr>
          <w:trHeight w:val="257"/>
        </w:trPr>
        <w:tc>
          <w:tcPr>
            <w:tcW w:w="1413" w:type="dxa"/>
            <w:vMerge/>
          </w:tcPr>
          <w:p w14:paraId="07F49A5A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4DD22C49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Unknown amount of smoking</w:t>
            </w:r>
          </w:p>
        </w:tc>
        <w:tc>
          <w:tcPr>
            <w:tcW w:w="1843" w:type="dxa"/>
            <w:vAlign w:val="bottom"/>
          </w:tcPr>
          <w:p w14:paraId="12F9D233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  <w:lang w:val="en-GB"/>
              </w:rPr>
              <w:t>791 (19.8)</w:t>
            </w:r>
          </w:p>
        </w:tc>
        <w:tc>
          <w:tcPr>
            <w:tcW w:w="2835" w:type="dxa"/>
          </w:tcPr>
          <w:p w14:paraId="1501B4AA" w14:textId="471BD868" w:rsidR="00576C72" w:rsidRPr="003E6B79" w:rsidRDefault="00326B4D" w:rsidP="00DA1386">
            <w:pPr>
              <w:rPr>
                <w:lang w:val="en-US"/>
              </w:rPr>
            </w:pPr>
            <w:r>
              <w:rPr>
                <w:lang w:val="en-US"/>
              </w:rPr>
              <w:t>1.19 (1.02, 1.39</w:t>
            </w:r>
            <w:r w:rsidR="00576C72" w:rsidRPr="003E6B79">
              <w:rPr>
                <w:lang w:val="en-US"/>
              </w:rPr>
              <w:t>)</w:t>
            </w:r>
            <w:r w:rsidR="00537718">
              <w:rPr>
                <w:lang w:val="en-US"/>
              </w:rPr>
              <w:t>, 0.03</w:t>
            </w:r>
          </w:p>
        </w:tc>
        <w:tc>
          <w:tcPr>
            <w:tcW w:w="2552" w:type="dxa"/>
          </w:tcPr>
          <w:p w14:paraId="7D7C91D4" w14:textId="5A734913" w:rsidR="00576C72" w:rsidRPr="003E6B79" w:rsidRDefault="00E56917" w:rsidP="00DA1386">
            <w:pPr>
              <w:rPr>
                <w:lang w:val="en-US"/>
              </w:rPr>
            </w:pPr>
            <w:r>
              <w:rPr>
                <w:lang w:val="en-US"/>
              </w:rPr>
              <w:t>1.05 (0.88, 1.26</w:t>
            </w:r>
            <w:r w:rsidR="00576C72" w:rsidRPr="003E6B79">
              <w:rPr>
                <w:lang w:val="en-US"/>
              </w:rPr>
              <w:t>)</w:t>
            </w:r>
            <w:r w:rsidR="00417A1A">
              <w:rPr>
                <w:lang w:val="en-US"/>
              </w:rPr>
              <w:t>, 0.6</w:t>
            </w:r>
          </w:p>
        </w:tc>
        <w:tc>
          <w:tcPr>
            <w:tcW w:w="2409" w:type="dxa"/>
          </w:tcPr>
          <w:p w14:paraId="2EF37B6F" w14:textId="6857CC49" w:rsidR="00576C72" w:rsidRPr="003E6B79" w:rsidRDefault="00F774B4" w:rsidP="00DA1386">
            <w:pPr>
              <w:rPr>
                <w:lang w:val="en-US"/>
              </w:rPr>
            </w:pPr>
            <w:r>
              <w:rPr>
                <w:lang w:val="en-US"/>
              </w:rPr>
              <w:t>1.03 (0.85, 1.23</w:t>
            </w:r>
            <w:r w:rsidR="00576C72" w:rsidRPr="003E6B79">
              <w:rPr>
                <w:lang w:val="en-US"/>
              </w:rPr>
              <w:t>)</w:t>
            </w:r>
            <w:r w:rsidR="00903C6A">
              <w:rPr>
                <w:lang w:val="en-US"/>
              </w:rPr>
              <w:t>, 0.8</w:t>
            </w:r>
          </w:p>
        </w:tc>
      </w:tr>
      <w:tr w:rsidR="00576C72" w:rsidRPr="003E6B79" w14:paraId="25BE9CA0" w14:textId="77777777" w:rsidTr="00903C6A">
        <w:trPr>
          <w:trHeight w:val="257"/>
        </w:trPr>
        <w:tc>
          <w:tcPr>
            <w:tcW w:w="1413" w:type="dxa"/>
            <w:vMerge w:val="restart"/>
          </w:tcPr>
          <w:p w14:paraId="39EF3323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Alcohol intake</w:t>
            </w:r>
          </w:p>
        </w:tc>
        <w:tc>
          <w:tcPr>
            <w:tcW w:w="3118" w:type="dxa"/>
          </w:tcPr>
          <w:p w14:paraId="2889936B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Low risk drinker</w:t>
            </w:r>
          </w:p>
        </w:tc>
        <w:tc>
          <w:tcPr>
            <w:tcW w:w="1843" w:type="dxa"/>
            <w:vAlign w:val="bottom"/>
          </w:tcPr>
          <w:p w14:paraId="40E93135" w14:textId="2FF58E7C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22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449 (20.1)</w:t>
            </w:r>
          </w:p>
        </w:tc>
        <w:tc>
          <w:tcPr>
            <w:tcW w:w="2835" w:type="dxa"/>
          </w:tcPr>
          <w:p w14:paraId="4D11A714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552" w:type="dxa"/>
          </w:tcPr>
          <w:p w14:paraId="39438887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  <w:tc>
          <w:tcPr>
            <w:tcW w:w="2409" w:type="dxa"/>
          </w:tcPr>
          <w:p w14:paraId="6ED969D9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ef</w:t>
            </w:r>
          </w:p>
        </w:tc>
      </w:tr>
      <w:tr w:rsidR="00576C72" w:rsidRPr="003E6B79" w14:paraId="4296FDE9" w14:textId="77777777" w:rsidTr="00903C6A">
        <w:trPr>
          <w:trHeight w:val="257"/>
        </w:trPr>
        <w:tc>
          <w:tcPr>
            <w:tcW w:w="1413" w:type="dxa"/>
            <w:vMerge/>
          </w:tcPr>
          <w:p w14:paraId="1C8B6418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2A8BA883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Non-drinker</w:t>
            </w:r>
          </w:p>
        </w:tc>
        <w:tc>
          <w:tcPr>
            <w:tcW w:w="1843" w:type="dxa"/>
            <w:vAlign w:val="bottom"/>
          </w:tcPr>
          <w:p w14:paraId="4ACC817B" w14:textId="7A67F84B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2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877 (17.7)</w:t>
            </w:r>
          </w:p>
        </w:tc>
        <w:tc>
          <w:tcPr>
            <w:tcW w:w="2835" w:type="dxa"/>
          </w:tcPr>
          <w:p w14:paraId="229027FF" w14:textId="1555BA14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0.85 (0.77, 0.94)</w:t>
            </w:r>
            <w:r w:rsidR="00107D58">
              <w:rPr>
                <w:lang w:val="en-US"/>
              </w:rPr>
              <w:t>, 0.002</w:t>
            </w:r>
          </w:p>
        </w:tc>
        <w:tc>
          <w:tcPr>
            <w:tcW w:w="2552" w:type="dxa"/>
          </w:tcPr>
          <w:p w14:paraId="0F5B3316" w14:textId="3EF1C90E" w:rsidR="00576C72" w:rsidRPr="003E6B79" w:rsidRDefault="00467D7E" w:rsidP="00DA1386">
            <w:pPr>
              <w:rPr>
                <w:lang w:val="en-US"/>
              </w:rPr>
            </w:pPr>
            <w:r>
              <w:rPr>
                <w:lang w:val="en-US"/>
              </w:rPr>
              <w:t>0.85 (0.77</w:t>
            </w:r>
            <w:r w:rsidR="00576C72" w:rsidRPr="003E6B79">
              <w:rPr>
                <w:lang w:val="en-US"/>
              </w:rPr>
              <w:t>, 0.93)</w:t>
            </w:r>
            <w:r w:rsidR="00080C98">
              <w:rPr>
                <w:lang w:val="en-US"/>
              </w:rPr>
              <w:t>, &lt;0.001</w:t>
            </w:r>
          </w:p>
        </w:tc>
        <w:tc>
          <w:tcPr>
            <w:tcW w:w="2409" w:type="dxa"/>
          </w:tcPr>
          <w:p w14:paraId="38C3977A" w14:textId="072A651C" w:rsidR="00576C72" w:rsidRPr="003E6B79" w:rsidRDefault="00054A2F" w:rsidP="00DA1386">
            <w:pPr>
              <w:rPr>
                <w:lang w:val="en-US"/>
              </w:rPr>
            </w:pPr>
            <w:r>
              <w:rPr>
                <w:lang w:val="en-US"/>
              </w:rPr>
              <w:t>0.84 (0.76, 0.92</w:t>
            </w:r>
            <w:r w:rsidR="00576C72" w:rsidRPr="003E6B79">
              <w:rPr>
                <w:lang w:val="en-US"/>
              </w:rPr>
              <w:t>)</w:t>
            </w:r>
            <w:r w:rsidR="008161CE">
              <w:rPr>
                <w:lang w:val="en-US"/>
              </w:rPr>
              <w:t>, &lt;0.001</w:t>
            </w:r>
          </w:p>
        </w:tc>
      </w:tr>
      <w:tr w:rsidR="00576C72" w:rsidRPr="00A03701" w14:paraId="7C8F59FF" w14:textId="77777777" w:rsidTr="00903C6A">
        <w:trPr>
          <w:trHeight w:val="257"/>
        </w:trPr>
        <w:tc>
          <w:tcPr>
            <w:tcW w:w="1413" w:type="dxa"/>
            <w:vMerge/>
          </w:tcPr>
          <w:p w14:paraId="35979E46" w14:textId="77777777" w:rsidR="00576C72" w:rsidRPr="003E6B79" w:rsidRDefault="00576C72" w:rsidP="00DA1386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149FB9FA" w14:textId="77777777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lang w:val="en-US"/>
              </w:rPr>
              <w:t>Risky drinker</w:t>
            </w:r>
          </w:p>
        </w:tc>
        <w:tc>
          <w:tcPr>
            <w:tcW w:w="1843" w:type="dxa"/>
            <w:vAlign w:val="bottom"/>
          </w:tcPr>
          <w:p w14:paraId="4EAE576E" w14:textId="01AD5FDE" w:rsidR="00576C72" w:rsidRPr="003E6B79" w:rsidRDefault="00576C72" w:rsidP="00DA1386">
            <w:pPr>
              <w:rPr>
                <w:lang w:val="en-US"/>
              </w:rPr>
            </w:pPr>
            <w:r w:rsidRPr="003E6B79">
              <w:rPr>
                <w:rFonts w:ascii="Calibri" w:hAnsi="Calibri" w:cs="Calibri"/>
                <w:color w:val="000000"/>
              </w:rPr>
              <w:t>1</w:t>
            </w:r>
            <w:r w:rsidR="00770B71">
              <w:rPr>
                <w:rFonts w:ascii="Calibri" w:hAnsi="Calibri" w:cs="Calibri"/>
                <w:color w:val="000000"/>
              </w:rPr>
              <w:t>,</w:t>
            </w:r>
            <w:r w:rsidRPr="003E6B79">
              <w:rPr>
                <w:rFonts w:ascii="Calibri" w:hAnsi="Calibri" w:cs="Calibri"/>
                <w:color w:val="000000"/>
              </w:rPr>
              <w:t>076 (24.1)</w:t>
            </w:r>
          </w:p>
        </w:tc>
        <w:tc>
          <w:tcPr>
            <w:tcW w:w="2835" w:type="dxa"/>
          </w:tcPr>
          <w:p w14:paraId="115CE5DD" w14:textId="62ADA4B7" w:rsidR="00576C72" w:rsidRPr="003E6B79" w:rsidRDefault="00A03701" w:rsidP="00DA1386">
            <w:pPr>
              <w:rPr>
                <w:lang w:val="en-US"/>
              </w:rPr>
            </w:pPr>
            <w:r>
              <w:rPr>
                <w:lang w:val="en-US"/>
              </w:rPr>
              <w:t>1.31 (1.16, 1.47</w:t>
            </w:r>
            <w:r w:rsidR="00576C72" w:rsidRPr="003E6B79">
              <w:rPr>
                <w:lang w:val="en-US"/>
              </w:rPr>
              <w:t>)</w:t>
            </w:r>
            <w:r w:rsidR="00107D58">
              <w:rPr>
                <w:lang w:val="en-US"/>
              </w:rPr>
              <w:t>, &lt;0.001</w:t>
            </w:r>
          </w:p>
        </w:tc>
        <w:tc>
          <w:tcPr>
            <w:tcW w:w="2552" w:type="dxa"/>
          </w:tcPr>
          <w:p w14:paraId="33EB0D07" w14:textId="29774D85" w:rsidR="00576C72" w:rsidRPr="003E6B79" w:rsidRDefault="00467D7E" w:rsidP="00DA1386">
            <w:pPr>
              <w:rPr>
                <w:lang w:val="en-US"/>
              </w:rPr>
            </w:pPr>
            <w:r>
              <w:rPr>
                <w:lang w:val="en-US"/>
              </w:rPr>
              <w:t>1.16 (1.03, 1.31</w:t>
            </w:r>
            <w:r w:rsidR="00576C72" w:rsidRPr="003E6B79">
              <w:rPr>
                <w:lang w:val="en-US"/>
              </w:rPr>
              <w:t>)</w:t>
            </w:r>
            <w:r w:rsidR="00080C98">
              <w:rPr>
                <w:lang w:val="en-US"/>
              </w:rPr>
              <w:t>, 0.01</w:t>
            </w:r>
          </w:p>
        </w:tc>
        <w:tc>
          <w:tcPr>
            <w:tcW w:w="2409" w:type="dxa"/>
          </w:tcPr>
          <w:p w14:paraId="5B5F92CB" w14:textId="3E4912EA" w:rsidR="00576C72" w:rsidRPr="003E6B79" w:rsidRDefault="00054A2F" w:rsidP="00DA1386">
            <w:pPr>
              <w:rPr>
                <w:lang w:val="en-US"/>
              </w:rPr>
            </w:pPr>
            <w:r>
              <w:rPr>
                <w:lang w:val="en-US"/>
              </w:rPr>
              <w:t>1.16 (1.03, 1.31</w:t>
            </w:r>
            <w:r w:rsidR="00576C72" w:rsidRPr="003E6B79">
              <w:rPr>
                <w:lang w:val="en-US"/>
              </w:rPr>
              <w:t>)</w:t>
            </w:r>
            <w:r w:rsidR="008161CE">
              <w:rPr>
                <w:lang w:val="en-US"/>
              </w:rPr>
              <w:t>, 0.02</w:t>
            </w:r>
          </w:p>
        </w:tc>
      </w:tr>
    </w:tbl>
    <w:p w14:paraId="227C8D31" w14:textId="77777777" w:rsidR="00576C72" w:rsidRPr="003E6B79" w:rsidRDefault="00576C72" w:rsidP="00576C72">
      <w:pPr>
        <w:rPr>
          <w:lang w:val="en-US"/>
        </w:rPr>
      </w:pPr>
    </w:p>
    <w:p w14:paraId="1F414687" w14:textId="77777777" w:rsidR="00576C72" w:rsidRPr="003E6B79" w:rsidRDefault="00576C72" w:rsidP="00576C72">
      <w:pPr>
        <w:rPr>
          <w:lang w:val="en-US"/>
        </w:rPr>
      </w:pPr>
      <w:r w:rsidRPr="003E6B79">
        <w:rPr>
          <w:lang w:val="en-US"/>
        </w:rPr>
        <w:t xml:space="preserve">*Adjusted for age, marital status, educational level, area of residence, occupation, managing on income and number of previous pregnancies. </w:t>
      </w:r>
    </w:p>
    <w:p w14:paraId="6DAF363E" w14:textId="329E59B7" w:rsidR="0062388B" w:rsidRPr="00D96C6D" w:rsidRDefault="00576C72" w:rsidP="00A71F19">
      <w:pPr>
        <w:rPr>
          <w:lang w:val="en-US"/>
        </w:rPr>
      </w:pPr>
      <w:r w:rsidRPr="003E6B79">
        <w:rPr>
          <w:rFonts w:cstheme="minorHAnsi"/>
          <w:lang w:val="en-US"/>
        </w:rPr>
        <w:t xml:space="preserve">±  </w:t>
      </w:r>
      <w:r w:rsidRPr="003E6B79">
        <w:rPr>
          <w:lang w:val="en-US"/>
        </w:rPr>
        <w:t>Adjusted for age, marital status, educational level, area of residence, occupation, managing on income, number of previous pregnancies, in addition to the other lifestyle factors of interest</w:t>
      </w:r>
      <w:r w:rsidR="00CD071A">
        <w:rPr>
          <w:lang w:val="en-US"/>
        </w:rPr>
        <w:t xml:space="preserve"> (body-mass index,</w:t>
      </w:r>
      <w:r w:rsidR="00CD071A" w:rsidRPr="00CD071A">
        <w:rPr>
          <w:lang w:val="en-US"/>
        </w:rPr>
        <w:t xml:space="preserve"> </w:t>
      </w:r>
      <w:r w:rsidR="00CD071A">
        <w:rPr>
          <w:lang w:val="en-US"/>
        </w:rPr>
        <w:t>smoking and alcohol intake)</w:t>
      </w:r>
      <w:r w:rsidRPr="003E6B79">
        <w:rPr>
          <w:lang w:val="en-US"/>
        </w:rPr>
        <w:t>.</w:t>
      </w:r>
    </w:p>
    <w:sectPr w:rsidR="0062388B" w:rsidRPr="00D96C6D" w:rsidSect="00A71F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5DDC51" w16cex:dateUtc="2021-12-10T13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0B2E1A9" w16cid:durableId="255DDC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937538"/>
    <w:multiLevelType w:val="hybridMultilevel"/>
    <w:tmpl w:val="9CCA7A8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6637E7"/>
    <w:multiLevelType w:val="hybridMultilevel"/>
    <w:tmpl w:val="505C5EE8"/>
    <w:lvl w:ilvl="0" w:tplc="88861F6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6D"/>
    <w:rsid w:val="000101F9"/>
    <w:rsid w:val="000267D3"/>
    <w:rsid w:val="00054A2F"/>
    <w:rsid w:val="00061D05"/>
    <w:rsid w:val="00080C98"/>
    <w:rsid w:val="00086A38"/>
    <w:rsid w:val="000B0D85"/>
    <w:rsid w:val="000B284C"/>
    <w:rsid w:val="000B43FA"/>
    <w:rsid w:val="000D1576"/>
    <w:rsid w:val="000D2F5C"/>
    <w:rsid w:val="000E54B7"/>
    <w:rsid w:val="000F2A0C"/>
    <w:rsid w:val="00107D58"/>
    <w:rsid w:val="001166E9"/>
    <w:rsid w:val="00132025"/>
    <w:rsid w:val="0015568A"/>
    <w:rsid w:val="001610CA"/>
    <w:rsid w:val="00170BF4"/>
    <w:rsid w:val="001719EE"/>
    <w:rsid w:val="00185BDD"/>
    <w:rsid w:val="001955DB"/>
    <w:rsid w:val="001B4FBA"/>
    <w:rsid w:val="001D15DA"/>
    <w:rsid w:val="001E16FA"/>
    <w:rsid w:val="001F6B68"/>
    <w:rsid w:val="00220D30"/>
    <w:rsid w:val="00240A12"/>
    <w:rsid w:val="00250644"/>
    <w:rsid w:val="00251FD4"/>
    <w:rsid w:val="00254C22"/>
    <w:rsid w:val="002571D4"/>
    <w:rsid w:val="002628A4"/>
    <w:rsid w:val="002A458E"/>
    <w:rsid w:val="002B1BCF"/>
    <w:rsid w:val="002E0C9C"/>
    <w:rsid w:val="002E2298"/>
    <w:rsid w:val="002E2749"/>
    <w:rsid w:val="002E3874"/>
    <w:rsid w:val="00302387"/>
    <w:rsid w:val="00311599"/>
    <w:rsid w:val="00326B4D"/>
    <w:rsid w:val="003321D1"/>
    <w:rsid w:val="00357431"/>
    <w:rsid w:val="003605F3"/>
    <w:rsid w:val="00370145"/>
    <w:rsid w:val="003972FB"/>
    <w:rsid w:val="003E6B79"/>
    <w:rsid w:val="003F3DE1"/>
    <w:rsid w:val="00400708"/>
    <w:rsid w:val="004060EE"/>
    <w:rsid w:val="00417A1A"/>
    <w:rsid w:val="0044426B"/>
    <w:rsid w:val="00446443"/>
    <w:rsid w:val="00464DD7"/>
    <w:rsid w:val="00467D7E"/>
    <w:rsid w:val="00472DBB"/>
    <w:rsid w:val="00481EEB"/>
    <w:rsid w:val="004B66B7"/>
    <w:rsid w:val="004D561C"/>
    <w:rsid w:val="004E75F2"/>
    <w:rsid w:val="00505901"/>
    <w:rsid w:val="00507D71"/>
    <w:rsid w:val="00537718"/>
    <w:rsid w:val="005749C6"/>
    <w:rsid w:val="00576C72"/>
    <w:rsid w:val="0062388B"/>
    <w:rsid w:val="0064309E"/>
    <w:rsid w:val="00645068"/>
    <w:rsid w:val="00653C2B"/>
    <w:rsid w:val="00662954"/>
    <w:rsid w:val="00671D31"/>
    <w:rsid w:val="00675064"/>
    <w:rsid w:val="006A37DB"/>
    <w:rsid w:val="006B09D1"/>
    <w:rsid w:val="006E53C4"/>
    <w:rsid w:val="006F4556"/>
    <w:rsid w:val="007046F3"/>
    <w:rsid w:val="00714A4A"/>
    <w:rsid w:val="00724536"/>
    <w:rsid w:val="007326F7"/>
    <w:rsid w:val="00765C48"/>
    <w:rsid w:val="00770B71"/>
    <w:rsid w:val="00782D55"/>
    <w:rsid w:val="007C15D9"/>
    <w:rsid w:val="007F0167"/>
    <w:rsid w:val="007F2E63"/>
    <w:rsid w:val="00810271"/>
    <w:rsid w:val="008161CE"/>
    <w:rsid w:val="008221B6"/>
    <w:rsid w:val="0083086B"/>
    <w:rsid w:val="00843410"/>
    <w:rsid w:val="0085382F"/>
    <w:rsid w:val="008B61A8"/>
    <w:rsid w:val="008E135D"/>
    <w:rsid w:val="008F022A"/>
    <w:rsid w:val="008F2229"/>
    <w:rsid w:val="008F4113"/>
    <w:rsid w:val="00903C6A"/>
    <w:rsid w:val="00933402"/>
    <w:rsid w:val="0098773F"/>
    <w:rsid w:val="009A206B"/>
    <w:rsid w:val="009B5B5B"/>
    <w:rsid w:val="009C2362"/>
    <w:rsid w:val="009C7742"/>
    <w:rsid w:val="009C779D"/>
    <w:rsid w:val="009F525C"/>
    <w:rsid w:val="00A03701"/>
    <w:rsid w:val="00A14242"/>
    <w:rsid w:val="00A23E25"/>
    <w:rsid w:val="00A35FDF"/>
    <w:rsid w:val="00A453B0"/>
    <w:rsid w:val="00A637CF"/>
    <w:rsid w:val="00A677A8"/>
    <w:rsid w:val="00A71F19"/>
    <w:rsid w:val="00A764C5"/>
    <w:rsid w:val="00A86D56"/>
    <w:rsid w:val="00AA1793"/>
    <w:rsid w:val="00AB66D3"/>
    <w:rsid w:val="00B0190A"/>
    <w:rsid w:val="00B03E54"/>
    <w:rsid w:val="00B05D23"/>
    <w:rsid w:val="00B3197B"/>
    <w:rsid w:val="00B67095"/>
    <w:rsid w:val="00B67CF3"/>
    <w:rsid w:val="00B82006"/>
    <w:rsid w:val="00B959AA"/>
    <w:rsid w:val="00BD1454"/>
    <w:rsid w:val="00BD2AC8"/>
    <w:rsid w:val="00BD628E"/>
    <w:rsid w:val="00BE77C2"/>
    <w:rsid w:val="00C119F4"/>
    <w:rsid w:val="00C27010"/>
    <w:rsid w:val="00C42A42"/>
    <w:rsid w:val="00C60339"/>
    <w:rsid w:val="00C756AC"/>
    <w:rsid w:val="00C86120"/>
    <w:rsid w:val="00CA0319"/>
    <w:rsid w:val="00CA44C7"/>
    <w:rsid w:val="00CA6062"/>
    <w:rsid w:val="00CB0B88"/>
    <w:rsid w:val="00CB542C"/>
    <w:rsid w:val="00CB5AB6"/>
    <w:rsid w:val="00CD071A"/>
    <w:rsid w:val="00CD5D96"/>
    <w:rsid w:val="00CE728D"/>
    <w:rsid w:val="00CF097D"/>
    <w:rsid w:val="00D22DCF"/>
    <w:rsid w:val="00D60689"/>
    <w:rsid w:val="00D77188"/>
    <w:rsid w:val="00D96C6D"/>
    <w:rsid w:val="00DA1386"/>
    <w:rsid w:val="00DA3379"/>
    <w:rsid w:val="00E13FC9"/>
    <w:rsid w:val="00E231A1"/>
    <w:rsid w:val="00E56917"/>
    <w:rsid w:val="00E81E55"/>
    <w:rsid w:val="00E8237F"/>
    <w:rsid w:val="00EA6401"/>
    <w:rsid w:val="00EB2550"/>
    <w:rsid w:val="00EC057A"/>
    <w:rsid w:val="00EC13DA"/>
    <w:rsid w:val="00EC216C"/>
    <w:rsid w:val="00ED12C8"/>
    <w:rsid w:val="00F00838"/>
    <w:rsid w:val="00F27734"/>
    <w:rsid w:val="00F438B2"/>
    <w:rsid w:val="00F52865"/>
    <w:rsid w:val="00F67F9E"/>
    <w:rsid w:val="00F72ACF"/>
    <w:rsid w:val="00F774B4"/>
    <w:rsid w:val="00F9216F"/>
    <w:rsid w:val="00FB0747"/>
    <w:rsid w:val="00FE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89AC5"/>
  <w15:chartTrackingRefBased/>
  <w15:docId w15:val="{9B7C3EBC-34DB-4E81-AE95-2C57C4244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96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81E55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81E5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81E5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81E5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81E5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81E55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81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81E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7E370-2467-4016-B060-55FDC6DBB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10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187</cp:revision>
  <dcterms:created xsi:type="dcterms:W3CDTF">2020-05-12T09:28:00Z</dcterms:created>
  <dcterms:modified xsi:type="dcterms:W3CDTF">2021-12-18T10:50:00Z</dcterms:modified>
</cp:coreProperties>
</file>